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BCA1F" w14:textId="3E322E3E" w:rsidR="006F099D" w:rsidRDefault="00C20398" w:rsidP="004E68B9">
      <w:pPr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TABLE FOR AUTHOR TO COMPLETE</w:t>
      </w:r>
    </w:p>
    <w:p w14:paraId="183F6802" w14:textId="3BBF76B8" w:rsidR="00087BED" w:rsidRPr="00FE7AB9" w:rsidRDefault="00087BED" w:rsidP="00087BED">
      <w:pPr>
        <w:spacing w:after="120" w:line="240" w:lineRule="auto"/>
        <w:rPr>
          <w:rFonts w:ascii="Arial" w:hAnsi="Arial" w:cs="Arial"/>
          <w:i/>
          <w:sz w:val="18"/>
          <w:szCs w:val="20"/>
        </w:rPr>
      </w:pPr>
      <w:r w:rsidRPr="00FE7AB9">
        <w:rPr>
          <w:rFonts w:ascii="Arial" w:hAnsi="Arial" w:cs="Arial"/>
          <w:i/>
          <w:sz w:val="18"/>
          <w:szCs w:val="20"/>
        </w:rPr>
        <w:t>Please upload the completed table as a separate document.</w:t>
      </w:r>
      <w:r w:rsidR="006006D5" w:rsidRPr="00FE7AB9">
        <w:rPr>
          <w:rFonts w:ascii="Arial" w:hAnsi="Arial" w:cs="Arial"/>
          <w:i/>
          <w:sz w:val="18"/>
          <w:szCs w:val="20"/>
        </w:rPr>
        <w:t xml:space="preserve"> </w:t>
      </w:r>
      <w:r w:rsidR="006006D5" w:rsidRPr="00FE7AB9">
        <w:rPr>
          <w:rFonts w:ascii="Arial" w:hAnsi="Arial" w:cs="Arial"/>
          <w:b/>
          <w:i/>
          <w:sz w:val="18"/>
          <w:szCs w:val="20"/>
          <w:u w:val="single"/>
        </w:rPr>
        <w:t xml:space="preserve">Please do not add subheadings to the </w:t>
      </w:r>
      <w:r w:rsidR="0044058F">
        <w:rPr>
          <w:rFonts w:ascii="Arial" w:hAnsi="Arial" w:cs="Arial"/>
          <w:b/>
          <w:i/>
          <w:sz w:val="18"/>
          <w:szCs w:val="20"/>
          <w:u w:val="single"/>
        </w:rPr>
        <w:t>k</w:t>
      </w:r>
      <w:r w:rsidR="0044058F" w:rsidRPr="00FE7AB9">
        <w:rPr>
          <w:rFonts w:ascii="Arial" w:hAnsi="Arial" w:cs="Arial"/>
          <w:b/>
          <w:i/>
          <w:sz w:val="18"/>
          <w:szCs w:val="20"/>
          <w:u w:val="single"/>
        </w:rPr>
        <w:t xml:space="preserve">ey </w:t>
      </w:r>
      <w:r w:rsidR="0044058F">
        <w:rPr>
          <w:rFonts w:ascii="Arial" w:hAnsi="Arial" w:cs="Arial"/>
          <w:b/>
          <w:i/>
          <w:sz w:val="18"/>
          <w:szCs w:val="20"/>
          <w:u w:val="single"/>
        </w:rPr>
        <w:t>r</w:t>
      </w:r>
      <w:r w:rsidR="0044058F" w:rsidRPr="00FE7AB9">
        <w:rPr>
          <w:rFonts w:ascii="Arial" w:hAnsi="Arial" w:cs="Arial"/>
          <w:b/>
          <w:i/>
          <w:sz w:val="18"/>
          <w:szCs w:val="20"/>
          <w:u w:val="single"/>
        </w:rPr>
        <w:t xml:space="preserve">esources </w:t>
      </w:r>
      <w:r w:rsidR="0044058F">
        <w:rPr>
          <w:rFonts w:ascii="Arial" w:hAnsi="Arial" w:cs="Arial"/>
          <w:b/>
          <w:i/>
          <w:sz w:val="18"/>
          <w:szCs w:val="20"/>
          <w:u w:val="single"/>
        </w:rPr>
        <w:t>t</w:t>
      </w:r>
      <w:r w:rsidR="0044058F" w:rsidRPr="00FE7AB9">
        <w:rPr>
          <w:rFonts w:ascii="Arial" w:hAnsi="Arial" w:cs="Arial"/>
          <w:b/>
          <w:i/>
          <w:sz w:val="18"/>
          <w:szCs w:val="20"/>
          <w:u w:val="single"/>
        </w:rPr>
        <w:t>able</w:t>
      </w:r>
      <w:r w:rsidR="006006D5" w:rsidRPr="00FE7AB9">
        <w:rPr>
          <w:rFonts w:ascii="Arial" w:hAnsi="Arial" w:cs="Arial"/>
          <w:b/>
          <w:i/>
          <w:sz w:val="18"/>
          <w:szCs w:val="20"/>
          <w:u w:val="single"/>
        </w:rPr>
        <w:t>.</w:t>
      </w:r>
      <w:r w:rsidR="006006D5" w:rsidRPr="00FE7AB9">
        <w:rPr>
          <w:rFonts w:ascii="Arial" w:hAnsi="Arial" w:cs="Arial"/>
          <w:i/>
          <w:sz w:val="18"/>
          <w:szCs w:val="20"/>
        </w:rPr>
        <w:t xml:space="preserve"> If you wish to make an entry that does not fall into one of the subheadings below, please contact your handling editor.</w:t>
      </w:r>
      <w:r w:rsidR="00646D3E">
        <w:rPr>
          <w:rFonts w:ascii="Arial" w:hAnsi="Arial" w:cs="Arial"/>
          <w:i/>
          <w:sz w:val="18"/>
          <w:szCs w:val="20"/>
        </w:rPr>
        <w:t xml:space="preserve"> </w:t>
      </w:r>
      <w:r w:rsidR="00F025B9" w:rsidRPr="004E68B9">
        <w:rPr>
          <w:rFonts w:ascii="Arial" w:hAnsi="Arial" w:cs="Arial"/>
          <w:b/>
          <w:bCs/>
          <w:i/>
          <w:sz w:val="18"/>
          <w:szCs w:val="20"/>
          <w:u w:val="single"/>
        </w:rPr>
        <w:t>Any subheadings not relevant to your study can be skipped.</w:t>
      </w:r>
      <w:r w:rsidR="00F025B9">
        <w:rPr>
          <w:rFonts w:ascii="Arial" w:hAnsi="Arial" w:cs="Arial"/>
          <w:i/>
          <w:sz w:val="18"/>
          <w:szCs w:val="20"/>
        </w:rPr>
        <w:t xml:space="preserve"> </w:t>
      </w:r>
      <w:r w:rsidR="00646D3E">
        <w:rPr>
          <w:rFonts w:ascii="Arial" w:hAnsi="Arial" w:cs="Arial"/>
          <w:i/>
          <w:sz w:val="18"/>
          <w:szCs w:val="20"/>
        </w:rPr>
        <w:t>(</w:t>
      </w:r>
      <w:r w:rsidR="00646D3E" w:rsidRPr="00646D3E">
        <w:rPr>
          <w:rFonts w:ascii="Arial" w:hAnsi="Arial" w:cs="Arial"/>
          <w:b/>
          <w:i/>
          <w:sz w:val="18"/>
          <w:szCs w:val="20"/>
        </w:rPr>
        <w:t>NOTE:</w:t>
      </w:r>
      <w:r w:rsidR="00646D3E">
        <w:rPr>
          <w:rFonts w:ascii="Arial" w:hAnsi="Arial" w:cs="Arial"/>
          <w:i/>
          <w:sz w:val="18"/>
          <w:szCs w:val="20"/>
        </w:rPr>
        <w:t xml:space="preserve"> For authors publishing in </w:t>
      </w:r>
      <w:r w:rsidR="009E2DFE">
        <w:rPr>
          <w:rFonts w:ascii="Arial" w:hAnsi="Arial" w:cs="Arial"/>
          <w:i/>
          <w:sz w:val="18"/>
          <w:szCs w:val="20"/>
        </w:rPr>
        <w:t xml:space="preserve">Cell Genomics, Cell Reports Medicine, </w:t>
      </w:r>
      <w:r w:rsidR="00646D3E">
        <w:rPr>
          <w:rFonts w:ascii="Arial" w:hAnsi="Arial" w:cs="Arial"/>
          <w:i/>
          <w:sz w:val="18"/>
          <w:szCs w:val="20"/>
        </w:rPr>
        <w:t xml:space="preserve">Current Biology, </w:t>
      </w:r>
      <w:r w:rsidR="009E2DFE">
        <w:rPr>
          <w:rFonts w:ascii="Arial" w:hAnsi="Arial" w:cs="Arial"/>
          <w:i/>
          <w:sz w:val="18"/>
          <w:szCs w:val="20"/>
        </w:rPr>
        <w:t xml:space="preserve">and Med, </w:t>
      </w:r>
      <w:r w:rsidR="00646D3E">
        <w:rPr>
          <w:rFonts w:ascii="Arial" w:hAnsi="Arial" w:cs="Arial"/>
          <w:i/>
          <w:sz w:val="18"/>
          <w:szCs w:val="20"/>
        </w:rPr>
        <w:t>please note that references within the KRT should be in numbered style rather than Harvard.)</w:t>
      </w:r>
    </w:p>
    <w:p w14:paraId="323AE3BC" w14:textId="77777777" w:rsidR="00087BED" w:rsidRDefault="00087BED" w:rsidP="006F099D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72B92B1F" w14:textId="7081A538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</w:t>
      </w:r>
      <w:r w:rsidR="008B7610">
        <w:rPr>
          <w:rFonts w:ascii="Arial" w:hAnsi="Arial" w:cs="Arial"/>
          <w:b/>
          <w:sz w:val="20"/>
          <w:szCs w:val="20"/>
        </w:rPr>
        <w:t>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37"/>
        <w:gridCol w:w="2451"/>
        <w:gridCol w:w="2088"/>
      </w:tblGrid>
      <w:tr w:rsidR="00C66DB7" w:rsidRPr="003C67F3" w14:paraId="6DF20E4E" w14:textId="77777777" w:rsidTr="00335F47">
        <w:trPr>
          <w:cantSplit/>
          <w:trHeight w:hRule="exact" w:val="288"/>
        </w:trPr>
        <w:tc>
          <w:tcPr>
            <w:tcW w:w="50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4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6458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66DB7" w:rsidRPr="003C67F3" w14:paraId="7CC2DA66" w14:textId="77777777" w:rsidTr="00335F47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32FBB041" w:rsidR="00C66DB7" w:rsidRPr="003C67F3" w:rsidRDefault="004E261D" w:rsidP="000450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</w:t>
            </w:r>
            <w:r w:rsidR="00862981">
              <w:rPr>
                <w:rFonts w:ascii="Arial" w:hAnsi="Arial" w:cs="Arial"/>
                <w:sz w:val="20"/>
                <w:szCs w:val="20"/>
              </w:rPr>
              <w:t>bbit monoclonal anti-cFos</w:t>
            </w:r>
          </w:p>
        </w:tc>
        <w:tc>
          <w:tcPr>
            <w:tcW w:w="2451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7601B6F4" w:rsidR="00C66DB7" w:rsidRPr="003C67F3" w:rsidRDefault="00862981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61C8C69A" w:rsidR="00C66DB7" w:rsidRPr="003C67F3" w:rsidRDefault="00862981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9143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250</w:t>
            </w:r>
            <w:r w:rsidR="00663267">
              <w:rPr>
                <w:rFonts w:ascii="Arial" w:hAnsi="Arial" w:cs="Arial"/>
                <w:sz w:val="20"/>
                <w:szCs w:val="20"/>
              </w:rPr>
              <w:t>S</w:t>
            </w:r>
            <w:r w:rsidR="00B329F2">
              <w:rPr>
                <w:rFonts w:ascii="Arial" w:hAnsi="Arial" w:cs="Arial"/>
                <w:sz w:val="20"/>
                <w:szCs w:val="20"/>
              </w:rPr>
              <w:t>; RRID: AB_2247211</w:t>
            </w:r>
          </w:p>
        </w:tc>
      </w:tr>
      <w:tr w:rsidR="00C66DB7" w:rsidRPr="003C67F3" w14:paraId="411D940C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5A4177A9" w14:textId="1A508EF7" w:rsidR="00C66DB7" w:rsidRPr="003C67F3" w:rsidRDefault="0086298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="009143AE">
              <w:rPr>
                <w:rFonts w:ascii="Arial" w:hAnsi="Arial" w:cs="Arial"/>
                <w:sz w:val="20"/>
                <w:szCs w:val="20"/>
              </w:rPr>
              <w:t>monoclonal anti-NET</w:t>
            </w:r>
          </w:p>
        </w:tc>
        <w:tc>
          <w:tcPr>
            <w:tcW w:w="2451" w:type="dxa"/>
            <w:shd w:val="clear" w:color="auto" w:fill="auto"/>
          </w:tcPr>
          <w:p w14:paraId="1C986AEF" w14:textId="3F4A086E" w:rsidR="00C66DB7" w:rsidRPr="003C67F3" w:rsidRDefault="009143AE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 Technology</w:t>
            </w:r>
          </w:p>
        </w:tc>
        <w:tc>
          <w:tcPr>
            <w:tcW w:w="2088" w:type="dxa"/>
            <w:shd w:val="clear" w:color="auto" w:fill="auto"/>
          </w:tcPr>
          <w:p w14:paraId="1E4B12D1" w14:textId="77D95075" w:rsidR="00C66DB7" w:rsidRPr="003C67F3" w:rsidRDefault="009143AE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NET05-2</w:t>
            </w:r>
            <w:r w:rsidR="00B329F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15046C">
              <w:rPr>
                <w:rFonts w:ascii="Arial" w:hAnsi="Arial" w:cs="Arial"/>
                <w:sz w:val="20"/>
                <w:szCs w:val="20"/>
              </w:rPr>
              <w:t>RRID: AB_2571639</w:t>
            </w:r>
          </w:p>
        </w:tc>
      </w:tr>
      <w:tr w:rsidR="004A1B42" w:rsidRPr="003C67F3" w14:paraId="4400B11C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73D57F6F" w14:textId="22F2962F" w:rsidR="004A1B42" w:rsidRPr="003C67F3" w:rsidRDefault="009143AE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clonal</w:t>
            </w:r>
            <w:r w:rsidR="00663267">
              <w:rPr>
                <w:rFonts w:ascii="Arial" w:hAnsi="Arial" w:cs="Arial"/>
                <w:sz w:val="20"/>
                <w:szCs w:val="20"/>
              </w:rPr>
              <w:t xml:space="preserve"> anti-RFP</w:t>
            </w:r>
          </w:p>
        </w:tc>
        <w:tc>
          <w:tcPr>
            <w:tcW w:w="2451" w:type="dxa"/>
            <w:shd w:val="clear" w:color="auto" w:fill="auto"/>
          </w:tcPr>
          <w:p w14:paraId="6086B8F0" w14:textId="76ABB67F" w:rsidR="004A1B42" w:rsidRPr="003C67F3" w:rsidRDefault="00467D98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ckland</w:t>
            </w:r>
          </w:p>
        </w:tc>
        <w:tc>
          <w:tcPr>
            <w:tcW w:w="2088" w:type="dxa"/>
            <w:shd w:val="clear" w:color="auto" w:fill="auto"/>
          </w:tcPr>
          <w:p w14:paraId="2B71B385" w14:textId="25CDC1C2" w:rsidR="004A1B42" w:rsidRPr="003C67F3" w:rsidRDefault="00467D98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600-401-379</w:t>
            </w:r>
            <w:r w:rsidR="0015046C">
              <w:rPr>
                <w:rFonts w:ascii="Arial" w:hAnsi="Arial" w:cs="Arial"/>
                <w:sz w:val="20"/>
                <w:szCs w:val="20"/>
              </w:rPr>
              <w:t>; RRID: AB_2209751</w:t>
            </w:r>
          </w:p>
        </w:tc>
      </w:tr>
      <w:tr w:rsidR="00C66DB7" w:rsidRPr="003C67F3" w14:paraId="117CFBD2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26C56C13" w14:textId="3CFD2634" w:rsidR="00C66DB7" w:rsidRPr="003C67F3" w:rsidRDefault="00467D98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cken polyclonal anti-GFP</w:t>
            </w:r>
          </w:p>
        </w:tc>
        <w:tc>
          <w:tcPr>
            <w:tcW w:w="2451" w:type="dxa"/>
            <w:shd w:val="clear" w:color="auto" w:fill="auto"/>
          </w:tcPr>
          <w:p w14:paraId="7ECFD4F6" w14:textId="742BA6DD" w:rsidR="00C66DB7" w:rsidRPr="003C67F3" w:rsidRDefault="0066326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0629ED30" w14:textId="079B0CF5" w:rsidR="00C66DB7" w:rsidRPr="003C67F3" w:rsidRDefault="0066326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3970</w:t>
            </w:r>
            <w:r w:rsidR="0015046C">
              <w:rPr>
                <w:rFonts w:ascii="Arial" w:hAnsi="Arial" w:cs="Arial"/>
                <w:sz w:val="20"/>
                <w:szCs w:val="20"/>
              </w:rPr>
              <w:t>; RRID: AB_300798</w:t>
            </w:r>
          </w:p>
        </w:tc>
      </w:tr>
      <w:tr w:rsidR="00DF5866" w:rsidRPr="003C67F3" w14:paraId="4A6EE7F3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70028CF1" w14:textId="7D8549EF" w:rsidR="00DF5866" w:rsidRDefault="0015046C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clonal anti-DBH</w:t>
            </w:r>
          </w:p>
        </w:tc>
        <w:tc>
          <w:tcPr>
            <w:tcW w:w="2451" w:type="dxa"/>
            <w:shd w:val="clear" w:color="auto" w:fill="auto"/>
          </w:tcPr>
          <w:p w14:paraId="2CE5FF60" w14:textId="67C46EA3" w:rsidR="00DF5866" w:rsidRDefault="0015046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sta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E82C93D" w14:textId="74B25D9F" w:rsidR="00DF5866" w:rsidRDefault="0015046C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22806; RRID: AB_572229</w:t>
            </w:r>
          </w:p>
        </w:tc>
      </w:tr>
      <w:tr w:rsidR="00A57CDD" w:rsidRPr="003C67F3" w14:paraId="48DF5A28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620D0178" w14:textId="0320CB36" w:rsidR="00A57CDD" w:rsidRDefault="00A57CDD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icken </w:t>
            </w:r>
            <w:r w:rsidR="009E0859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>
              <w:rPr>
                <w:rFonts w:ascii="Arial" w:hAnsi="Arial" w:cs="Arial"/>
                <w:sz w:val="20"/>
                <w:szCs w:val="20"/>
              </w:rPr>
              <w:t>anti-TH</w:t>
            </w:r>
          </w:p>
        </w:tc>
        <w:tc>
          <w:tcPr>
            <w:tcW w:w="2451" w:type="dxa"/>
            <w:shd w:val="clear" w:color="auto" w:fill="auto"/>
          </w:tcPr>
          <w:p w14:paraId="27FE3CA0" w14:textId="45B3330F" w:rsidR="00A57CDD" w:rsidRDefault="009E0859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es labs</w:t>
            </w:r>
          </w:p>
        </w:tc>
        <w:tc>
          <w:tcPr>
            <w:tcW w:w="2088" w:type="dxa"/>
            <w:shd w:val="clear" w:color="auto" w:fill="auto"/>
          </w:tcPr>
          <w:p w14:paraId="5F688C68" w14:textId="60B75F06" w:rsidR="00A57CDD" w:rsidRDefault="009E0859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TYH</w:t>
            </w:r>
            <w:r w:rsidR="00B22D8D">
              <w:rPr>
                <w:rFonts w:ascii="Arial" w:hAnsi="Arial" w:cs="Arial"/>
                <w:sz w:val="20"/>
                <w:szCs w:val="20"/>
              </w:rPr>
              <w:t>; RRID: AB_10013440</w:t>
            </w:r>
          </w:p>
        </w:tc>
      </w:tr>
      <w:tr w:rsidR="00C66DB7" w:rsidRPr="003C67F3" w14:paraId="1A314969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2D54F4E" w14:textId="0A8059E9" w:rsidR="00C66DB7" w:rsidRPr="003C67F3" w:rsidRDefault="0066326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rabbit Alexa Fluor 594</w:t>
            </w:r>
          </w:p>
        </w:tc>
        <w:tc>
          <w:tcPr>
            <w:tcW w:w="2451" w:type="dxa"/>
            <w:shd w:val="clear" w:color="auto" w:fill="auto"/>
          </w:tcPr>
          <w:p w14:paraId="4C5016A9" w14:textId="55139C76" w:rsidR="00C66DB7" w:rsidRPr="003C67F3" w:rsidRDefault="0066326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37823B7F" w14:textId="07360BBE" w:rsidR="00C66DB7" w:rsidRPr="003C67F3" w:rsidRDefault="0066326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</w:t>
            </w:r>
            <w:r w:rsidR="004726C1">
              <w:rPr>
                <w:rFonts w:ascii="Arial" w:hAnsi="Arial" w:cs="Arial"/>
                <w:sz w:val="20"/>
                <w:szCs w:val="20"/>
              </w:rPr>
              <w:t>11072</w:t>
            </w:r>
            <w:r w:rsidR="0015046C">
              <w:rPr>
                <w:rFonts w:ascii="Arial" w:hAnsi="Arial" w:cs="Arial"/>
                <w:sz w:val="20"/>
                <w:szCs w:val="20"/>
              </w:rPr>
              <w:t>; RRID: AB_2534116</w:t>
            </w:r>
          </w:p>
        </w:tc>
      </w:tr>
      <w:tr w:rsidR="004726C1" w:rsidRPr="003C67F3" w14:paraId="5E0E3855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549426E7" w14:textId="35A13908" w:rsidR="004726C1" w:rsidRDefault="004726C1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mouse Alexa Fluor 633</w:t>
            </w:r>
          </w:p>
        </w:tc>
        <w:tc>
          <w:tcPr>
            <w:tcW w:w="2451" w:type="dxa"/>
            <w:shd w:val="clear" w:color="auto" w:fill="auto"/>
          </w:tcPr>
          <w:p w14:paraId="52A55E55" w14:textId="2A8DCAC7" w:rsidR="004726C1" w:rsidRDefault="004726C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2D20CABB" w14:textId="5BA2E9AB" w:rsidR="004726C1" w:rsidRDefault="004726C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21052</w:t>
            </w:r>
            <w:r w:rsidR="0015046C">
              <w:rPr>
                <w:rFonts w:ascii="Arial" w:hAnsi="Arial" w:cs="Arial"/>
                <w:sz w:val="20"/>
                <w:szCs w:val="20"/>
              </w:rPr>
              <w:t>; RRID: AB_2535719</w:t>
            </w:r>
          </w:p>
        </w:tc>
      </w:tr>
      <w:tr w:rsidR="00DF5866" w:rsidRPr="003C67F3" w14:paraId="5F4716E7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1B358944" w14:textId="4F2BE3E4" w:rsidR="00DF5866" w:rsidRDefault="00DF5866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chicken Alexa Fluor 594</w:t>
            </w:r>
          </w:p>
        </w:tc>
        <w:tc>
          <w:tcPr>
            <w:tcW w:w="2451" w:type="dxa"/>
            <w:shd w:val="clear" w:color="auto" w:fill="auto"/>
          </w:tcPr>
          <w:p w14:paraId="6FDFBFF4" w14:textId="4BDD8229" w:rsidR="00DF5866" w:rsidRDefault="00DF586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5D3F411" w14:textId="567C112B" w:rsidR="00DF5866" w:rsidRDefault="00DF586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11042</w:t>
            </w:r>
            <w:r w:rsidR="0015046C">
              <w:rPr>
                <w:rFonts w:ascii="Arial" w:hAnsi="Arial" w:cs="Arial"/>
                <w:sz w:val="20"/>
                <w:szCs w:val="20"/>
              </w:rPr>
              <w:t>; RRID: AB_2534099</w:t>
            </w:r>
          </w:p>
        </w:tc>
      </w:tr>
      <w:tr w:rsidR="00635B48" w:rsidRPr="003C67F3" w14:paraId="34C6CAF1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47668870" w14:textId="170792C6" w:rsidR="00635B48" w:rsidRDefault="002E4CA2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otin-S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52286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onkey </w:t>
            </w:r>
            <w:r w:rsidR="00A52286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nti-</w:t>
            </w:r>
            <w:r w:rsidR="00A52286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hicken secondary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gY</w:t>
            </w:r>
            <w:proofErr w:type="spellEnd"/>
          </w:p>
        </w:tc>
        <w:tc>
          <w:tcPr>
            <w:tcW w:w="2451" w:type="dxa"/>
            <w:shd w:val="clear" w:color="auto" w:fill="auto"/>
          </w:tcPr>
          <w:p w14:paraId="438D1B9C" w14:textId="5D30ADF0" w:rsidR="00635B48" w:rsidRDefault="002E4CA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769113B" w14:textId="4A84768A" w:rsidR="00635B48" w:rsidRDefault="002E4CA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703-065-155; RRID: AB_2313596</w:t>
            </w:r>
          </w:p>
        </w:tc>
      </w:tr>
      <w:tr w:rsidR="00D72510" w:rsidRPr="003C67F3" w14:paraId="400BBCFD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7C4E2A6" w14:textId="0F5B6FAD" w:rsidR="00D72510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ptavidin, Alexa Fluor 488 conjugate</w:t>
            </w:r>
          </w:p>
        </w:tc>
        <w:tc>
          <w:tcPr>
            <w:tcW w:w="2451" w:type="dxa"/>
            <w:shd w:val="clear" w:color="auto" w:fill="auto"/>
          </w:tcPr>
          <w:p w14:paraId="2737B5F3" w14:textId="5A18E971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1F4BF53C" w14:textId="484E614D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S11223</w:t>
            </w:r>
          </w:p>
        </w:tc>
      </w:tr>
      <w:tr w:rsidR="00D72510" w:rsidRPr="003C67F3" w14:paraId="6141E8F2" w14:textId="77777777" w:rsidTr="006458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42A9B74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D72510" w:rsidRPr="003C67F3" w14:paraId="2CFCF9FC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169BF4A" w14:textId="1DC3F669" w:rsidR="00D72510" w:rsidRPr="003C67F3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V8-hSyn-EGFP</w:t>
            </w:r>
          </w:p>
        </w:tc>
        <w:tc>
          <w:tcPr>
            <w:tcW w:w="2451" w:type="dxa"/>
            <w:shd w:val="clear" w:color="auto" w:fill="auto"/>
          </w:tcPr>
          <w:p w14:paraId="50DC354D" w14:textId="1F54398A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 Vector Core</w:t>
            </w:r>
          </w:p>
        </w:tc>
        <w:tc>
          <w:tcPr>
            <w:tcW w:w="2088" w:type="dxa"/>
            <w:shd w:val="clear" w:color="auto" w:fill="auto"/>
          </w:tcPr>
          <w:p w14:paraId="2AF5A663" w14:textId="39BB88A2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2510" w:rsidRPr="003C67F3" w14:paraId="43B28BB2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00F001C" w14:textId="01D0DB1D" w:rsidR="00D72510" w:rsidRPr="003C67F3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V8-hSyn-GFP-Cre</w:t>
            </w:r>
          </w:p>
        </w:tc>
        <w:tc>
          <w:tcPr>
            <w:tcW w:w="2451" w:type="dxa"/>
            <w:shd w:val="clear" w:color="auto" w:fill="auto"/>
          </w:tcPr>
          <w:p w14:paraId="5A83D131" w14:textId="34B8DE10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 Vector Core</w:t>
            </w:r>
          </w:p>
        </w:tc>
        <w:tc>
          <w:tcPr>
            <w:tcW w:w="2088" w:type="dxa"/>
            <w:shd w:val="clear" w:color="auto" w:fill="auto"/>
          </w:tcPr>
          <w:p w14:paraId="0DFD264A" w14:textId="7E78406A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2510" w:rsidRPr="003C67F3" w14:paraId="30B7F06D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301017A2" w14:textId="77777777" w:rsidR="00D72510" w:rsidRPr="003C67F3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</w:tcPr>
          <w:p w14:paraId="746766C8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DDF0B0E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2F036395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602278D6" w14:textId="14C840E9" w:rsidR="00D72510" w:rsidRPr="003C67F3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</w:tcPr>
          <w:p w14:paraId="2582A1EE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F8AE86D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4A1B42" w14:paraId="64CC6502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19074FB6" w14:textId="77777777" w:rsidR="00D72510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4889A553" w14:textId="77777777" w:rsidR="00D72510" w:rsidRPr="003C67F3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3984CEF" w14:textId="77777777" w:rsidR="00D72510" w:rsidRPr="003C67F3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4A1B42" w14:paraId="05C34C17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181172DC" w14:textId="03E8F4D1" w:rsidR="00D72510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70701C37" w14:textId="77777777" w:rsidR="00D72510" w:rsidRPr="003C67F3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7F74FF6" w14:textId="77777777" w:rsidR="00D72510" w:rsidRPr="003C67F3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418A55B7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574A41C9" w14:textId="77777777" w:rsidR="00D72510" w:rsidRPr="003C67F3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</w:tcPr>
          <w:p w14:paraId="56CAB1E1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916FA3A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3AFE0471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730734BB" w14:textId="616EE0F7" w:rsidR="00D72510" w:rsidRPr="003C67F3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</w:tcPr>
          <w:p w14:paraId="767ECF4F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79E400C2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17F208D9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3DFD4788" w14:textId="77777777" w:rsidR="00D72510" w:rsidRPr="003C67F3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</w:tcPr>
          <w:p w14:paraId="38ADF623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4C86C5E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2E327331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3B4A373D" w14:textId="75B95804" w:rsidR="00D72510" w:rsidRPr="003C67F3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</w:tcPr>
          <w:p w14:paraId="2935E0CD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2FDD072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1E39E75C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6079E71B" w14:textId="77777777" w:rsidR="00D72510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3FA3DB83" w14:textId="77777777" w:rsidR="00D72510" w:rsidRPr="003C67F3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C290F3A" w14:textId="77777777" w:rsidR="00D72510" w:rsidRPr="003C67F3" w:rsidRDefault="00D72510" w:rsidP="00D7251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34989EDD" w14:textId="77777777" w:rsidTr="006458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494AAC6C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hemicals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ptides, and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D72510" w:rsidRPr="003C67F3" w14:paraId="1B289D95" w14:textId="77777777" w:rsidTr="00335F47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22B8674F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binant human FGF21</w:t>
            </w:r>
          </w:p>
        </w:tc>
        <w:tc>
          <w:tcPr>
            <w:tcW w:w="2451" w:type="dxa"/>
            <w:tcBorders>
              <w:top w:val="single" w:sz="12" w:space="0" w:color="000000"/>
            </w:tcBorders>
            <w:shd w:val="clear" w:color="auto" w:fill="auto"/>
          </w:tcPr>
          <w:p w14:paraId="28AFBC0E" w14:textId="449FD8E5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o Nordisk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503397E4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2510" w:rsidRPr="003C67F3" w14:paraId="21174742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1E9440DE" w14:textId="460DE312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anol (200 proof ethyl alcohol)</w:t>
            </w:r>
          </w:p>
        </w:tc>
        <w:tc>
          <w:tcPr>
            <w:tcW w:w="2451" w:type="dxa"/>
            <w:shd w:val="clear" w:color="auto" w:fill="auto"/>
          </w:tcPr>
          <w:p w14:paraId="388947B6" w14:textId="7F0C58AB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rmco-Aaper</w:t>
            </w:r>
          </w:p>
        </w:tc>
        <w:tc>
          <w:tcPr>
            <w:tcW w:w="2088" w:type="dxa"/>
            <w:shd w:val="clear" w:color="auto" w:fill="auto"/>
          </w:tcPr>
          <w:p w14:paraId="0590DA67" w14:textId="6887DF5D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6A0720P</w:t>
            </w:r>
          </w:p>
        </w:tc>
      </w:tr>
      <w:tr w:rsidR="00D72510" w:rsidRPr="003C67F3" w14:paraId="584FA3A5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15157E67" w14:textId="5905D7CB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azosin hydrochloride</w:t>
            </w:r>
          </w:p>
        </w:tc>
        <w:tc>
          <w:tcPr>
            <w:tcW w:w="2451" w:type="dxa"/>
            <w:shd w:val="clear" w:color="auto" w:fill="auto"/>
          </w:tcPr>
          <w:p w14:paraId="749EFD92" w14:textId="717FE172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1272C72C" w14:textId="25679981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P7791-50MG</w:t>
            </w:r>
          </w:p>
        </w:tc>
      </w:tr>
      <w:tr w:rsidR="00D72510" w:rsidRPr="003C67F3" w14:paraId="672BC6FA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7C0FB2AD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ranolol</w:t>
            </w:r>
          </w:p>
        </w:tc>
        <w:tc>
          <w:tcPr>
            <w:tcW w:w="2451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3CDA7BA9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CRIS Bioscienc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436C8B26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0624</w:t>
            </w:r>
          </w:p>
        </w:tc>
      </w:tr>
      <w:tr w:rsidR="00D72510" w:rsidRPr="003C67F3" w14:paraId="6AD23755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157D6015" w14:textId="2918F06C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-(2-Chloroethyl)-N-ethyl-2-bromobenzylamine hydrochloride (DSP-4)</w:t>
            </w: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05DBB164" w14:textId="55FFE22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830FFCD" w14:textId="30E393D9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C8417-100MG</w:t>
            </w:r>
          </w:p>
        </w:tc>
      </w:tr>
      <w:tr w:rsidR="00D72510" w:rsidRPr="003C67F3" w14:paraId="52F370AA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2396A6E4" w14:textId="188CC171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drochloric acid</w:t>
            </w: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658D4CD2" w14:textId="5E50A82B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D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8C905E1" w14:textId="559C5D41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HX0603-3</w:t>
            </w:r>
          </w:p>
        </w:tc>
      </w:tr>
      <w:tr w:rsidR="00D72510" w:rsidRPr="003C67F3" w14:paraId="1911E8BE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27629CAB" w14:textId="7E110DD8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ta</w:t>
            </w:r>
            <w:r w:rsidR="00292F8A">
              <w:rPr>
                <w:rFonts w:ascii="Arial" w:hAnsi="Arial" w:cs="Arial"/>
                <w:sz w:val="20"/>
                <w:szCs w:val="20"/>
              </w:rPr>
              <w:t>mine (</w:t>
            </w:r>
            <w:proofErr w:type="spellStart"/>
            <w:r w:rsidR="00292F8A">
              <w:rPr>
                <w:rFonts w:ascii="Arial" w:hAnsi="Arial" w:cs="Arial"/>
                <w:sz w:val="20"/>
                <w:szCs w:val="20"/>
              </w:rPr>
              <w:t>Ketaset</w:t>
            </w:r>
            <w:proofErr w:type="spellEnd"/>
            <w:r w:rsidR="00292F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0D21236A" w14:textId="1C26ADF6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oeti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B586470" w14:textId="775F75FF" w:rsidR="00D72510" w:rsidRDefault="00292F8A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0004027</w:t>
            </w:r>
          </w:p>
        </w:tc>
      </w:tr>
      <w:tr w:rsidR="00D72510" w:rsidRPr="003C67F3" w14:paraId="7DB64642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02E1402B" w14:textId="3DA40242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zepam</w:t>
            </w: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16677249" w14:textId="11EB683C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r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9982AFF" w14:textId="15D4C312" w:rsidR="00D72510" w:rsidRDefault="00292F8A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00409321312</w:t>
            </w:r>
          </w:p>
        </w:tc>
      </w:tr>
      <w:tr w:rsidR="00D72510" w:rsidRPr="003C67F3" w14:paraId="5A72173C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6FA43C10" w14:textId="39FB974F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tobarbital</w:t>
            </w:r>
            <w:r w:rsidR="00292F8A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292F8A">
              <w:rPr>
                <w:rFonts w:ascii="Arial" w:hAnsi="Arial" w:cs="Arial"/>
                <w:sz w:val="20"/>
                <w:szCs w:val="20"/>
              </w:rPr>
              <w:t>Euthasol</w:t>
            </w:r>
            <w:proofErr w:type="spellEnd"/>
            <w:r w:rsidR="00292F8A">
              <w:rPr>
                <w:rFonts w:ascii="Arial" w:hAnsi="Arial" w:cs="Arial"/>
                <w:sz w:val="20"/>
                <w:szCs w:val="20"/>
              </w:rPr>
              <w:t xml:space="preserve"> solution)</w:t>
            </w: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0AA12A27" w14:textId="131653F0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P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3DAC2DA" w14:textId="640D80EA" w:rsidR="00D72510" w:rsidRDefault="00292F8A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VINV-CIII-0001</w:t>
            </w:r>
          </w:p>
        </w:tc>
      </w:tr>
      <w:tr w:rsidR="00D72510" w:rsidRPr="003C67F3" w14:paraId="1C485622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5C16D692" w14:textId="0F4F772A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 Buffered Formalin Phosphate</w:t>
            </w: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733286F6" w14:textId="3A6A8555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4708918" w14:textId="7C69DD16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SF100-4</w:t>
            </w:r>
          </w:p>
        </w:tc>
      </w:tr>
      <w:tr w:rsidR="00D72510" w:rsidRPr="003C67F3" w14:paraId="5E59A3CF" w14:textId="77777777" w:rsidTr="006458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465DC6C1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D72510" w:rsidRPr="003C67F3" w14:paraId="5A0C5899" w14:textId="77777777" w:rsidTr="00335F47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19855701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FGF21 ELISA</w:t>
            </w:r>
          </w:p>
        </w:tc>
        <w:tc>
          <w:tcPr>
            <w:tcW w:w="2451" w:type="dxa"/>
            <w:tcBorders>
              <w:top w:val="single" w:sz="12" w:space="0" w:color="000000"/>
            </w:tcBorders>
            <w:shd w:val="clear" w:color="auto" w:fill="auto"/>
          </w:tcPr>
          <w:p w14:paraId="5CA225DD" w14:textId="1FAF7B60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vendo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3389C55B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RD291108200R</w:t>
            </w:r>
          </w:p>
        </w:tc>
      </w:tr>
      <w:tr w:rsidR="00D72510" w:rsidRPr="003C67F3" w14:paraId="47BD619D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26AFBCCD" w14:textId="1F06CC68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zyChro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hanol Assay Kit</w:t>
            </w:r>
          </w:p>
        </w:tc>
        <w:tc>
          <w:tcPr>
            <w:tcW w:w="2451" w:type="dxa"/>
            <w:shd w:val="clear" w:color="auto" w:fill="auto"/>
          </w:tcPr>
          <w:p w14:paraId="3EEAC86F" w14:textId="64076DAF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Assay Systems</w:t>
            </w:r>
          </w:p>
        </w:tc>
        <w:tc>
          <w:tcPr>
            <w:tcW w:w="2088" w:type="dxa"/>
            <w:shd w:val="clear" w:color="auto" w:fill="auto"/>
          </w:tcPr>
          <w:p w14:paraId="50181A7F" w14:textId="17B30C5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ECET-100</w:t>
            </w:r>
          </w:p>
        </w:tc>
      </w:tr>
      <w:tr w:rsidR="00D72510" w:rsidRPr="003C67F3" w14:paraId="014890F6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475697F4" w14:textId="53EBCF8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scope multiplex fluorescence kits</w:t>
            </w:r>
          </w:p>
        </w:tc>
        <w:tc>
          <w:tcPr>
            <w:tcW w:w="2451" w:type="dxa"/>
            <w:shd w:val="clear" w:color="auto" w:fill="auto"/>
          </w:tcPr>
          <w:p w14:paraId="60105643" w14:textId="31B89C69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anced Cell Diagnostics</w:t>
            </w:r>
          </w:p>
        </w:tc>
        <w:tc>
          <w:tcPr>
            <w:tcW w:w="2088" w:type="dxa"/>
            <w:shd w:val="clear" w:color="auto" w:fill="auto"/>
          </w:tcPr>
          <w:p w14:paraId="6DCA3462" w14:textId="51DF7ACD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323110</w:t>
            </w:r>
          </w:p>
        </w:tc>
      </w:tr>
      <w:tr w:rsidR="00D72510" w:rsidRPr="003C67F3" w14:paraId="19F10046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57EDDC7F" w14:textId="793543AB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scop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8061D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robe – Mm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lb</w:t>
            </w:r>
            <w:proofErr w:type="spellEnd"/>
          </w:p>
        </w:tc>
        <w:tc>
          <w:tcPr>
            <w:tcW w:w="2451" w:type="dxa"/>
            <w:tcBorders>
              <w:bottom w:val="single" w:sz="2" w:space="0" w:color="000000"/>
            </w:tcBorders>
            <w:shd w:val="clear" w:color="auto" w:fill="auto"/>
          </w:tcPr>
          <w:p w14:paraId="5B30D7A4" w14:textId="12C97433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anced Cell Diagnostic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CD9C45" w14:textId="5F30AD58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415221</w:t>
            </w:r>
          </w:p>
        </w:tc>
      </w:tr>
      <w:tr w:rsidR="00D72510" w:rsidRPr="003C67F3" w14:paraId="324485F8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3696D597" w14:textId="2CA8CE3B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scop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8061D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robe – Mm-Fgfr1-O1-C2</w:t>
            </w:r>
          </w:p>
        </w:tc>
        <w:tc>
          <w:tcPr>
            <w:tcW w:w="2451" w:type="dxa"/>
            <w:tcBorders>
              <w:bottom w:val="single" w:sz="2" w:space="0" w:color="000000"/>
            </w:tcBorders>
            <w:shd w:val="clear" w:color="auto" w:fill="auto"/>
          </w:tcPr>
          <w:p w14:paraId="538CCDC2" w14:textId="173605B0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anced Cell Diagnostic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BBE6564" w14:textId="165B1DCC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454941</w:t>
            </w:r>
          </w:p>
        </w:tc>
      </w:tr>
      <w:tr w:rsidR="00D72510" w:rsidRPr="003C67F3" w14:paraId="7500CE0F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567981B3" w14:textId="3218315D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pal 570 reagent </w:t>
            </w:r>
          </w:p>
        </w:tc>
        <w:tc>
          <w:tcPr>
            <w:tcW w:w="2451" w:type="dxa"/>
            <w:tcBorders>
              <w:bottom w:val="single" w:sz="2" w:space="0" w:color="000000"/>
            </w:tcBorders>
            <w:shd w:val="clear" w:color="auto" w:fill="auto"/>
          </w:tcPr>
          <w:p w14:paraId="0E7197A8" w14:textId="45E2299D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oya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6D3C386" w14:textId="46C39721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FP1488001KT</w:t>
            </w:r>
          </w:p>
        </w:tc>
      </w:tr>
      <w:tr w:rsidR="00D72510" w:rsidRPr="003C67F3" w14:paraId="14A73AB2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7E49E5A7" w14:textId="0B77E7E0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al 690 reagent</w:t>
            </w:r>
          </w:p>
        </w:tc>
        <w:tc>
          <w:tcPr>
            <w:tcW w:w="2451" w:type="dxa"/>
            <w:tcBorders>
              <w:bottom w:val="single" w:sz="2" w:space="0" w:color="000000"/>
            </w:tcBorders>
            <w:shd w:val="clear" w:color="auto" w:fill="auto"/>
          </w:tcPr>
          <w:p w14:paraId="73FC3CD0" w14:textId="60636247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oya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EB5EF39" w14:textId="02AB860B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FP1497001KT</w:t>
            </w:r>
          </w:p>
        </w:tc>
      </w:tr>
      <w:tr w:rsidR="00F70E7B" w:rsidRPr="003C67F3" w14:paraId="5A9EFE94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473E109F" w14:textId="6B342B33" w:rsidR="00F70E7B" w:rsidRDefault="00F70E7B" w:rsidP="00D725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coMount</w:t>
            </w:r>
            <w:proofErr w:type="spellEnd"/>
          </w:p>
        </w:tc>
        <w:tc>
          <w:tcPr>
            <w:tcW w:w="2451" w:type="dxa"/>
            <w:tcBorders>
              <w:bottom w:val="single" w:sz="2" w:space="0" w:color="000000"/>
            </w:tcBorders>
            <w:shd w:val="clear" w:color="auto" w:fill="auto"/>
          </w:tcPr>
          <w:p w14:paraId="3310700A" w14:textId="5A3F25EC" w:rsidR="00F70E7B" w:rsidRDefault="00F70E7B" w:rsidP="00D725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ca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edical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8A70607" w14:textId="3EB6CA5C" w:rsidR="00F70E7B" w:rsidRDefault="00F70E7B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897L</w:t>
            </w:r>
          </w:p>
        </w:tc>
      </w:tr>
      <w:tr w:rsidR="00D72510" w:rsidRPr="003C67F3" w14:paraId="43B36679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4DA444FC" w14:textId="1E51DD52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t-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.p.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s9 Nuclease V3, 100ug</w:t>
            </w: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31F7634C" w14:textId="1F8FF203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AA915B9" w14:textId="1ABF50A3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081058</w:t>
            </w:r>
          </w:p>
        </w:tc>
      </w:tr>
      <w:tr w:rsidR="00D72510" w:rsidRPr="003C67F3" w14:paraId="4305A6B6" w14:textId="77777777" w:rsidTr="006458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F0AFE" w14:textId="169EA831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Deposited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C67F3">
              <w:rPr>
                <w:rFonts w:ascii="Arial" w:hAnsi="Arial" w:cs="Arial"/>
                <w:sz w:val="20"/>
                <w:szCs w:val="20"/>
              </w:rPr>
              <w:t>ata</w:t>
            </w:r>
          </w:p>
        </w:tc>
      </w:tr>
      <w:tr w:rsidR="00D72510" w:rsidRPr="003C67F3" w14:paraId="0E66055F" w14:textId="77777777" w:rsidTr="00335F47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4AD9784C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12" w:space="0" w:color="000000"/>
            </w:tcBorders>
            <w:shd w:val="clear" w:color="auto" w:fill="auto"/>
          </w:tcPr>
          <w:p w14:paraId="13E8CFD5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579D826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7EFBEC8A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7CD0839A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</w:tcPr>
          <w:p w14:paraId="6655B6E9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156EE2D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38599443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21AE732E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</w:tcPr>
          <w:p w14:paraId="3C857345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6A3E373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7FD97D53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5F998DE1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tcBorders>
              <w:bottom w:val="single" w:sz="2" w:space="0" w:color="000000"/>
            </w:tcBorders>
            <w:shd w:val="clear" w:color="auto" w:fill="auto"/>
          </w:tcPr>
          <w:p w14:paraId="20E4CBC7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46A5F5F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26F31352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55A9D3BC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6F2CB36D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0EC5E87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64AA3C0C" w14:textId="77777777" w:rsidTr="006458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39060E" w14:textId="30F8E481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3C67F3">
              <w:rPr>
                <w:rFonts w:ascii="Arial" w:hAnsi="Arial" w:cs="Arial"/>
                <w:sz w:val="20"/>
                <w:szCs w:val="20"/>
              </w:rPr>
              <w:t>ines</w:t>
            </w:r>
          </w:p>
        </w:tc>
      </w:tr>
      <w:tr w:rsidR="00D72510" w:rsidRPr="003C67F3" w14:paraId="6E0BF6A1" w14:textId="77777777" w:rsidTr="00335F47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71CE86F3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12" w:space="0" w:color="000000"/>
            </w:tcBorders>
            <w:shd w:val="clear" w:color="auto" w:fill="auto"/>
          </w:tcPr>
          <w:p w14:paraId="1B1C1C61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07971B5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18401117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5C018270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</w:tcPr>
          <w:p w14:paraId="40F5D795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25C4140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002033CA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3E4C273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</w:tcPr>
          <w:p w14:paraId="7A046EDF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71E4A97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3E6B0996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6E6F70F2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tcBorders>
              <w:bottom w:val="single" w:sz="2" w:space="0" w:color="000000"/>
            </w:tcBorders>
            <w:shd w:val="clear" w:color="auto" w:fill="auto"/>
          </w:tcPr>
          <w:p w14:paraId="444CE655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52D1AD4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377393C6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2B5B9FC7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750D586D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C064436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532A388A" w14:textId="77777777" w:rsidTr="006458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0A7FFB2E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D72510" w:rsidRPr="003C67F3" w14:paraId="47351C38" w14:textId="77777777" w:rsidTr="00335F47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7E69FDE4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C57BL/6J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ld-type</w:t>
            </w:r>
            <w:proofErr w:type="gramEnd"/>
          </w:p>
        </w:tc>
        <w:tc>
          <w:tcPr>
            <w:tcW w:w="2451" w:type="dxa"/>
            <w:tcBorders>
              <w:top w:val="single" w:sz="12" w:space="0" w:color="000000"/>
            </w:tcBorders>
            <w:shd w:val="clear" w:color="auto" w:fill="auto"/>
          </w:tcPr>
          <w:p w14:paraId="3229EB23" w14:textId="7EE7E27C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D2E6068" w14:textId="6DDA51A6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X: 000664</w:t>
            </w:r>
          </w:p>
        </w:tc>
      </w:tr>
      <w:tr w:rsidR="00D72510" w:rsidRPr="003C67F3" w14:paraId="1E422961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5B887126" w14:textId="4138D9DA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BH</w:t>
            </w:r>
            <w:r w:rsidRPr="00CB4977">
              <w:rPr>
                <w:rFonts w:ascii="Arial" w:hAnsi="Arial" w:cs="Arial"/>
                <w:sz w:val="20"/>
                <w:szCs w:val="20"/>
                <w:vertAlign w:val="superscript"/>
              </w:rPr>
              <w:t>C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I</w:t>
            </w:r>
          </w:p>
        </w:tc>
        <w:tc>
          <w:tcPr>
            <w:tcW w:w="2451" w:type="dxa"/>
            <w:shd w:val="clear" w:color="auto" w:fill="auto"/>
          </w:tcPr>
          <w:p w14:paraId="1C69B2B9" w14:textId="7E1D5AF4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1DFA169C" w14:textId="298237EF" w:rsidR="00D72510" w:rsidRPr="003C67F3" w:rsidRDefault="00D72510" w:rsidP="00D7251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JAX: 033951</w:t>
            </w:r>
          </w:p>
        </w:tc>
      </w:tr>
      <w:tr w:rsidR="00D72510" w:rsidRPr="003C67F3" w14:paraId="581A15FB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6B3A2562" w14:textId="6A118C75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FGF21</w:t>
            </w:r>
            <w:r w:rsidR="00240C2B">
              <w:rPr>
                <w:rFonts w:ascii="Arial" w:hAnsi="Arial" w:cs="Arial"/>
                <w:sz w:val="20"/>
                <w:szCs w:val="20"/>
              </w:rPr>
              <w:t xml:space="preserve"> KO</w:t>
            </w:r>
          </w:p>
        </w:tc>
        <w:tc>
          <w:tcPr>
            <w:tcW w:w="2451" w:type="dxa"/>
            <w:shd w:val="clear" w:color="auto" w:fill="auto"/>
          </w:tcPr>
          <w:p w14:paraId="30B914D1" w14:textId="0E6FAF14" w:rsidR="00D72510" w:rsidRPr="003C67F3" w:rsidRDefault="00953DE7" w:rsidP="00D725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tthof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="00A52286" w:rsidRPr="00A52286">
              <w:rPr>
                <w:rFonts w:ascii="Arial" w:hAnsi="Arial" w:cs="Arial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88" w:type="dxa"/>
            <w:shd w:val="clear" w:color="auto" w:fill="auto"/>
          </w:tcPr>
          <w:p w14:paraId="47606546" w14:textId="3ECA82E6" w:rsidR="00D72510" w:rsidRPr="003C67F3" w:rsidRDefault="00D72510" w:rsidP="00D7251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D72510" w:rsidRPr="003C67F3" w14:paraId="6702C68E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7BCA1911" w14:textId="06D4BFF9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Klb</w:t>
            </w:r>
            <w:r w:rsidRPr="006371AD">
              <w:rPr>
                <w:rFonts w:ascii="Arial" w:hAnsi="Arial" w:cs="Arial"/>
                <w:sz w:val="20"/>
                <w:szCs w:val="20"/>
                <w:vertAlign w:val="superscript"/>
              </w:rPr>
              <w:t>fl/fl</w:t>
            </w:r>
          </w:p>
        </w:tc>
        <w:tc>
          <w:tcPr>
            <w:tcW w:w="2451" w:type="dxa"/>
            <w:shd w:val="clear" w:color="auto" w:fill="auto"/>
          </w:tcPr>
          <w:p w14:paraId="1330AE0B" w14:textId="16057D96" w:rsidR="00D72510" w:rsidRPr="003C67F3" w:rsidRDefault="00953DE7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okout et al.</w:t>
            </w:r>
            <w:r w:rsidR="00A52286" w:rsidRPr="00A52286">
              <w:rPr>
                <w:rFonts w:ascii="Arial" w:hAnsi="Arial" w:cs="Arial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2088" w:type="dxa"/>
            <w:shd w:val="clear" w:color="auto" w:fill="auto"/>
          </w:tcPr>
          <w:p w14:paraId="4D91A20E" w14:textId="23FBD332" w:rsidR="00D72510" w:rsidRPr="003C67F3" w:rsidRDefault="00D72510" w:rsidP="00D7251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D72510" w:rsidRPr="003C67F3" w14:paraId="72C974D2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70881CC2" w14:textId="0AE16C1D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Klb</w:t>
            </w:r>
            <w:r w:rsidRPr="006371AD">
              <w:rPr>
                <w:rFonts w:ascii="Arial" w:hAnsi="Arial" w:cs="Arial"/>
                <w:sz w:val="20"/>
                <w:szCs w:val="20"/>
                <w:vertAlign w:val="superscript"/>
              </w:rPr>
              <w:t>Camk2a</w:t>
            </w:r>
          </w:p>
        </w:tc>
        <w:tc>
          <w:tcPr>
            <w:tcW w:w="2451" w:type="dxa"/>
            <w:tcBorders>
              <w:bottom w:val="single" w:sz="2" w:space="0" w:color="000000"/>
            </w:tcBorders>
            <w:shd w:val="clear" w:color="auto" w:fill="auto"/>
          </w:tcPr>
          <w:p w14:paraId="30C44340" w14:textId="3130D0A0" w:rsidR="00D72510" w:rsidRPr="003C67F3" w:rsidRDefault="00953DE7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okout et al.</w:t>
            </w:r>
            <w:r w:rsidR="00A52286" w:rsidRPr="00A52286">
              <w:rPr>
                <w:rFonts w:ascii="Arial" w:hAnsi="Arial" w:cs="Arial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54C2FE" w14:textId="19D80792" w:rsidR="00D72510" w:rsidRPr="003C67F3" w:rsidRDefault="00D72510" w:rsidP="00D7251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D72510" w:rsidRPr="003C67F3" w14:paraId="63215B1B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35938185" w14:textId="3837B594" w:rsidR="00D72510" w:rsidRPr="003C67F3" w:rsidRDefault="00240C2B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FGF21</w:t>
            </w:r>
            <w:r w:rsidRPr="00240C2B">
              <w:rPr>
                <w:rFonts w:ascii="Arial" w:hAnsi="Arial" w:cs="Arial"/>
                <w:sz w:val="20"/>
                <w:szCs w:val="20"/>
                <w:vertAlign w:val="superscript"/>
              </w:rPr>
              <w:t>Alb</w:t>
            </w: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76DC8E13" w14:textId="34C72E71" w:rsidR="00D72510" w:rsidRPr="003C67F3" w:rsidRDefault="00953DE7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ng et al</w:t>
            </w:r>
            <w:r w:rsidR="00A52286">
              <w:rPr>
                <w:rFonts w:ascii="Arial" w:hAnsi="Arial" w:cs="Arial"/>
                <w:sz w:val="20"/>
                <w:szCs w:val="20"/>
              </w:rPr>
              <w:t>.</w:t>
            </w:r>
            <w:r w:rsidR="00A52286" w:rsidRPr="00A52286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643690A" w14:textId="6A83C167" w:rsidR="00D72510" w:rsidRPr="003C67F3" w:rsidRDefault="00240C2B" w:rsidP="00D7251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D72510" w:rsidRPr="003C67F3" w14:paraId="43CC2C9B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51293213" w14:textId="4C925811" w:rsidR="00D72510" w:rsidRPr="003C67F3" w:rsidRDefault="00240C2B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  <w:r w:rsidR="0087706E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KLB-T</w:t>
            </w: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3472E789" w14:textId="4C2D27AA" w:rsidR="00D72510" w:rsidRPr="003C67F3" w:rsidRDefault="00953DE7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ate et al.</w:t>
            </w:r>
            <w:r w:rsidR="00A52286" w:rsidRPr="00A52286">
              <w:rPr>
                <w:rFonts w:ascii="Arial" w:hAnsi="Arial" w:cs="Arial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7293B14" w14:textId="7765524D" w:rsidR="00D72510" w:rsidRPr="003C67F3" w:rsidRDefault="0087706E" w:rsidP="00D7251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D72510" w:rsidRPr="003C67F3" w14:paraId="2FF7870C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770761BF" w14:textId="565C4A44" w:rsidR="00D72510" w:rsidRPr="003C67F3" w:rsidRDefault="0087706E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BH</w:t>
            </w:r>
            <w:r w:rsidRPr="0087706E">
              <w:rPr>
                <w:rFonts w:ascii="Arial" w:hAnsi="Arial" w:cs="Arial"/>
                <w:sz w:val="20"/>
                <w:szCs w:val="20"/>
                <w:vertAlign w:val="superscript"/>
              </w:rPr>
              <w:t>fl</w:t>
            </w:r>
            <w:proofErr w:type="spellEnd"/>
            <w:r w:rsidRPr="0087706E">
              <w:rPr>
                <w:rFonts w:ascii="Arial" w:hAnsi="Arial" w:cs="Arial"/>
                <w:sz w:val="20"/>
                <w:szCs w:val="20"/>
                <w:vertAlign w:val="superscript"/>
              </w:rPr>
              <w:t>/</w:t>
            </w:r>
            <w:proofErr w:type="spellStart"/>
            <w:r w:rsidRPr="0087706E">
              <w:rPr>
                <w:rFonts w:ascii="Arial" w:hAnsi="Arial" w:cs="Arial"/>
                <w:sz w:val="20"/>
                <w:szCs w:val="20"/>
                <w:vertAlign w:val="superscript"/>
              </w:rPr>
              <w:t>fl</w:t>
            </w:r>
            <w:proofErr w:type="spellEnd"/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713DDD69" w14:textId="6F832CB4" w:rsidR="00D72510" w:rsidRPr="003C67F3" w:rsidRDefault="00CB4474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87706E">
              <w:rPr>
                <w:rFonts w:ascii="Arial" w:hAnsi="Arial" w:cs="Arial"/>
                <w:sz w:val="20"/>
                <w:szCs w:val="20"/>
              </w:rPr>
              <w:t>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D63FD41" w14:textId="4D7A4A4F" w:rsidR="00D72510" w:rsidRPr="003C67F3" w:rsidRDefault="0087706E" w:rsidP="00D7251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87706E" w:rsidRPr="003C67F3" w14:paraId="2C127302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02AFA2BC" w14:textId="73352762" w:rsidR="0087706E" w:rsidRDefault="0087706E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DBH</w:t>
            </w:r>
            <w:r w:rsidRPr="0087706E">
              <w:rPr>
                <w:rFonts w:ascii="Arial" w:hAnsi="Arial" w:cs="Arial"/>
                <w:sz w:val="20"/>
                <w:szCs w:val="20"/>
                <w:vertAlign w:val="superscript"/>
              </w:rPr>
              <w:t>Camk2a</w:t>
            </w: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2702B534" w14:textId="21A293C3" w:rsidR="0087706E" w:rsidRPr="003C67F3" w:rsidRDefault="00CB4474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87706E">
              <w:rPr>
                <w:rFonts w:ascii="Arial" w:hAnsi="Arial" w:cs="Arial"/>
                <w:sz w:val="20"/>
                <w:szCs w:val="20"/>
              </w:rPr>
              <w:t>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DEE5A7F" w14:textId="5D1165CB" w:rsidR="0087706E" w:rsidRDefault="0087706E" w:rsidP="00D7251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D72510" w:rsidRPr="003C67F3" w14:paraId="4CF3F27C" w14:textId="77777777" w:rsidTr="006458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D72510" w:rsidRPr="003C67F3" w14:paraId="43756929" w14:textId="77777777" w:rsidTr="00335F47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45AA5C42" w14:textId="751A5AE1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BH3_5’_crRNA: </w:t>
            </w:r>
            <w:r w:rsidRPr="00335F47">
              <w:rPr>
                <w:rFonts w:ascii="Arial" w:eastAsia="Times New Roman" w:hAnsi="Arial" w:cs="Arial"/>
                <w:sz w:val="20"/>
                <w:szCs w:val="20"/>
              </w:rPr>
              <w:t>ACTCACCATTGAACCTATGC</w:t>
            </w:r>
          </w:p>
        </w:tc>
        <w:tc>
          <w:tcPr>
            <w:tcW w:w="2451" w:type="dxa"/>
            <w:tcBorders>
              <w:top w:val="single" w:sz="12" w:space="0" w:color="000000"/>
            </w:tcBorders>
            <w:shd w:val="clear" w:color="auto" w:fill="auto"/>
          </w:tcPr>
          <w:p w14:paraId="33A22851" w14:textId="0A4A2E22" w:rsidR="00D72510" w:rsidRPr="00335F47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F18B2E" w14:textId="7F2A2766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2510" w:rsidRPr="003C67F3" w14:paraId="23E53AC5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A5010B5" w14:textId="49623426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BH3_3’_crRNA: </w:t>
            </w:r>
            <w:r w:rsidRPr="00335F47">
              <w:rPr>
                <w:rFonts w:ascii="Arial" w:eastAsia="Times New Roman" w:hAnsi="Arial" w:cs="Arial"/>
                <w:sz w:val="20"/>
                <w:szCs w:val="20"/>
              </w:rPr>
              <w:t>ACCTGGGTCCCAGAGTTGCA</w:t>
            </w:r>
          </w:p>
        </w:tc>
        <w:tc>
          <w:tcPr>
            <w:tcW w:w="2451" w:type="dxa"/>
            <w:shd w:val="clear" w:color="auto" w:fill="auto"/>
          </w:tcPr>
          <w:p w14:paraId="3C9D95D1" w14:textId="0A03B98F" w:rsidR="00D72510" w:rsidRPr="00335F47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04895742" w14:textId="50BB699A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2510" w:rsidRPr="003C67F3" w14:paraId="6DFC8D6F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2C0C6F75" w14:textId="37523F48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DBH3_5’_ssODN: </w:t>
            </w:r>
            <w:r w:rsidRPr="00335F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cagagagtgttatggtcttctcatttgctaagcggacagcgaggagcttcacttggtaggaggtcatgtg</w:t>
            </w:r>
            <w:r w:rsidRPr="00335F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atgattctcttcactcaccattgaacctgaattcgttgcgtgaATAACTTCGTATAATGTATGCTATACGAAGTTATatgctggctctgagcgggcaatcaactggttctgtctggctacagg</w:t>
            </w:r>
          </w:p>
        </w:tc>
        <w:tc>
          <w:tcPr>
            <w:tcW w:w="2451" w:type="dxa"/>
            <w:shd w:val="clear" w:color="auto" w:fill="auto"/>
          </w:tcPr>
          <w:p w14:paraId="741CB7D0" w14:textId="3E51668A" w:rsidR="00D72510" w:rsidRPr="00335F47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0CC49E60" w14:textId="6266EA7D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2510" w:rsidRPr="003C67F3" w14:paraId="6D8AAE16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CCABCE2" w14:textId="7F16DCCB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BH3_3’_ssODN: </w:t>
            </w:r>
            <w:r w:rsidRPr="00335F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ctgagctacccccacgcttcccccgacaccacatcatcatggtaaacgggggtagagctctgctttccacctgggtcccagagtATAACTTCGTATAATGTATGCTATACGAAGTTATgttgcgtgaggattctgcatggatcgaggtgctaccctggctccttagaagtagcacatatg</w:t>
            </w:r>
          </w:p>
        </w:tc>
        <w:tc>
          <w:tcPr>
            <w:tcW w:w="2451" w:type="dxa"/>
            <w:shd w:val="clear" w:color="auto" w:fill="auto"/>
          </w:tcPr>
          <w:p w14:paraId="58BCF0C2" w14:textId="24507E33" w:rsidR="00D72510" w:rsidRPr="00335F47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636D2754" w14:textId="66A6AF0F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2510" w:rsidRPr="003C67F3" w14:paraId="6CF3F31C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392F401B" w14:textId="77777777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H3_5’_LoxP PCR</w:t>
            </w:r>
          </w:p>
          <w:p w14:paraId="11ED1A66" w14:textId="77777777" w:rsidR="00D72510" w:rsidRDefault="00D72510" w:rsidP="00D7251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Forward)</w:t>
            </w:r>
            <w:r w:rsidRPr="00335F4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35F47">
              <w:rPr>
                <w:rFonts w:ascii="Arial" w:hAnsi="Arial" w:cs="Arial"/>
                <w:sz w:val="20"/>
                <w:szCs w:val="20"/>
              </w:rPr>
              <w:t>gtgctt</w:t>
            </w:r>
            <w:r w:rsidRPr="00335F47">
              <w:rPr>
                <w:rFonts w:ascii="Arial" w:eastAsia="Times New Roman" w:hAnsi="Arial" w:cs="Arial"/>
                <w:sz w:val="20"/>
                <w:szCs w:val="20"/>
              </w:rPr>
              <w:t>aacggtgaggacagg</w:t>
            </w:r>
            <w:proofErr w:type="spellEnd"/>
          </w:p>
          <w:p w14:paraId="7C456365" w14:textId="718E5FC9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(Reverse) </w:t>
            </w:r>
            <w:proofErr w:type="spellStart"/>
            <w:r w:rsidRPr="00335F47">
              <w:rPr>
                <w:rFonts w:ascii="Arial" w:eastAsia="Times New Roman" w:hAnsi="Arial" w:cs="Arial"/>
                <w:sz w:val="20"/>
                <w:szCs w:val="20"/>
              </w:rPr>
              <w:t>ctgtatgcaggcctgaggtg</w:t>
            </w:r>
            <w:proofErr w:type="spellEnd"/>
          </w:p>
        </w:tc>
        <w:tc>
          <w:tcPr>
            <w:tcW w:w="2451" w:type="dxa"/>
            <w:shd w:val="clear" w:color="auto" w:fill="auto"/>
          </w:tcPr>
          <w:p w14:paraId="0D031EFE" w14:textId="55A9BA25" w:rsidR="00D72510" w:rsidRPr="00335F47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4BC8AF25" w14:textId="4AA60663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2510" w:rsidRPr="003C67F3" w14:paraId="5CDF648C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3564B74" w14:textId="77777777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H3_3’_LoxP PCR</w:t>
            </w:r>
          </w:p>
          <w:p w14:paraId="782786AB" w14:textId="77777777" w:rsidR="00D72510" w:rsidRDefault="00D72510" w:rsidP="00D7251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Forward) </w:t>
            </w:r>
            <w:proofErr w:type="spellStart"/>
            <w:r w:rsidRPr="004D61DE">
              <w:rPr>
                <w:rFonts w:ascii="Arial" w:hAnsi="Arial" w:cs="Arial"/>
                <w:sz w:val="20"/>
                <w:szCs w:val="20"/>
              </w:rPr>
              <w:t>cgacaa</w:t>
            </w:r>
            <w:r w:rsidRPr="004D61DE">
              <w:rPr>
                <w:rFonts w:ascii="Arial" w:eastAsia="Times New Roman" w:hAnsi="Arial" w:cs="Arial"/>
                <w:sz w:val="20"/>
                <w:szCs w:val="20"/>
              </w:rPr>
              <w:t>tgagaccacgtactgg</w:t>
            </w:r>
            <w:proofErr w:type="spellEnd"/>
          </w:p>
          <w:p w14:paraId="53FE5F1B" w14:textId="73134450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(Reverse)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ggaaatattcatctcaggggccc</w:t>
            </w:r>
            <w:proofErr w:type="spellEnd"/>
          </w:p>
        </w:tc>
        <w:tc>
          <w:tcPr>
            <w:tcW w:w="2451" w:type="dxa"/>
            <w:shd w:val="clear" w:color="auto" w:fill="auto"/>
          </w:tcPr>
          <w:p w14:paraId="60938066" w14:textId="2C70B7E6" w:rsidR="00D72510" w:rsidRPr="004D61DE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DT </w:t>
            </w:r>
          </w:p>
        </w:tc>
        <w:tc>
          <w:tcPr>
            <w:tcW w:w="2088" w:type="dxa"/>
            <w:shd w:val="clear" w:color="auto" w:fill="auto"/>
          </w:tcPr>
          <w:p w14:paraId="15B1B0FC" w14:textId="4694887C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2510" w:rsidRPr="003C67F3" w14:paraId="48ABBB7F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46D6FC5B" w14:textId="068D2560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BH3_5’ Sequence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gcagagagtgttatggtc</w:t>
            </w:r>
            <w:proofErr w:type="spellEnd"/>
          </w:p>
        </w:tc>
        <w:tc>
          <w:tcPr>
            <w:tcW w:w="2451" w:type="dxa"/>
            <w:shd w:val="clear" w:color="auto" w:fill="auto"/>
          </w:tcPr>
          <w:p w14:paraId="409C13D6" w14:textId="56F35BEE" w:rsidR="00D72510" w:rsidRPr="004D61DE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3EB1DE58" w14:textId="5C80C89C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2510" w:rsidRPr="003C67F3" w14:paraId="09734545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32CC19F1" w14:textId="36751916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BH3_3’ Sequence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ttctgttacctcctggctctg</w:t>
            </w:r>
            <w:proofErr w:type="spellEnd"/>
          </w:p>
        </w:tc>
        <w:tc>
          <w:tcPr>
            <w:tcW w:w="2451" w:type="dxa"/>
            <w:shd w:val="clear" w:color="auto" w:fill="auto"/>
          </w:tcPr>
          <w:p w14:paraId="5B0C1096" w14:textId="0B924EE5" w:rsidR="00D72510" w:rsidRPr="004D61DE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 w:rsidRPr="004D61DE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78E522C1" w14:textId="69061DCA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2510" w:rsidRPr="003C67F3" w14:paraId="41E12744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274C3D34" w14:textId="1BB3682D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t-R CRISPR-Cas9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crR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nmol</w:t>
            </w:r>
          </w:p>
        </w:tc>
        <w:tc>
          <w:tcPr>
            <w:tcW w:w="2451" w:type="dxa"/>
            <w:shd w:val="clear" w:color="auto" w:fill="auto"/>
          </w:tcPr>
          <w:p w14:paraId="32D4B6BA" w14:textId="1783954C" w:rsidR="00D72510" w:rsidRPr="004D61DE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2572D84F" w14:textId="4877707F" w:rsidR="00D72510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072533</w:t>
            </w:r>
          </w:p>
        </w:tc>
      </w:tr>
      <w:tr w:rsidR="00D72510" w:rsidRPr="003C67F3" w14:paraId="0EF2B0F3" w14:textId="77777777" w:rsidTr="006458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D949D8" w14:textId="5E7BF3F2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D72510" w:rsidRPr="003C67F3" w14:paraId="7260D562" w14:textId="77777777" w:rsidTr="00335F47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0F7B06B7" w14:textId="77777777" w:rsidR="00D72510" w:rsidRPr="003C67F3" w:rsidRDefault="00D72510" w:rsidP="00D72510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12" w:space="0" w:color="000000"/>
            </w:tcBorders>
            <w:shd w:val="clear" w:color="auto" w:fill="auto"/>
          </w:tcPr>
          <w:p w14:paraId="7DBD42F0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0BDF4AF" w14:textId="77777777" w:rsidR="00D72510" w:rsidRPr="003C67F3" w:rsidRDefault="00D72510" w:rsidP="00D72510">
            <w:pPr>
              <w:pStyle w:val="Default"/>
              <w:rPr>
                <w:sz w:val="20"/>
                <w:szCs w:val="20"/>
              </w:rPr>
            </w:pPr>
          </w:p>
        </w:tc>
      </w:tr>
      <w:tr w:rsidR="00D72510" w:rsidRPr="003C67F3" w14:paraId="3533099E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7E6FB74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</w:tcPr>
          <w:p w14:paraId="43494584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CFCB184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1C1684BA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204C533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</w:tcPr>
          <w:p w14:paraId="0C0DDDFE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B0A100D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72F13B3B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26EE9F21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</w:tcPr>
          <w:p w14:paraId="2B5B737B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E69FBE4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61A4AC76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2B7A4BBC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tcBorders>
              <w:bottom w:val="single" w:sz="2" w:space="0" w:color="000000"/>
            </w:tcBorders>
            <w:shd w:val="clear" w:color="auto" w:fill="auto"/>
          </w:tcPr>
          <w:p w14:paraId="0DB8242C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C505A4A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382A134D" w14:textId="77777777" w:rsidTr="006458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360816AA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D72510" w:rsidRPr="003C67F3" w14:paraId="1326DF82" w14:textId="77777777" w:rsidTr="00335F47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2253819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 Prism 9</w:t>
            </w:r>
          </w:p>
        </w:tc>
        <w:tc>
          <w:tcPr>
            <w:tcW w:w="2451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5509D921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5532E90E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www.graphpad.com</w:t>
            </w:r>
          </w:p>
        </w:tc>
      </w:tr>
      <w:tr w:rsidR="00D72510" w:rsidRPr="003C67F3" w14:paraId="17BC0C07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555934A0" w14:textId="158C092F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ji</w:t>
            </w:r>
          </w:p>
        </w:tc>
        <w:tc>
          <w:tcPr>
            <w:tcW w:w="2451" w:type="dxa"/>
            <w:shd w:val="clear" w:color="auto" w:fill="auto"/>
          </w:tcPr>
          <w:p w14:paraId="5A44B304" w14:textId="7CBCA2E0" w:rsidR="00D72510" w:rsidRPr="003C67F3" w:rsidRDefault="00A52286" w:rsidP="00D725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640F">
              <w:t>Schindelin</w:t>
            </w:r>
            <w:proofErr w:type="spellEnd"/>
            <w:r w:rsidR="00953DE7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A52286">
              <w:rPr>
                <w:rFonts w:ascii="Arial" w:hAnsi="Arial" w:cs="Arial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2088" w:type="dxa"/>
            <w:shd w:val="clear" w:color="auto" w:fill="auto"/>
          </w:tcPr>
          <w:p w14:paraId="189498F1" w14:textId="20F87EF7" w:rsidR="00D72510" w:rsidRPr="003C67F3" w:rsidRDefault="00000000" w:rsidP="00D72510">
            <w:pPr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="00D72510" w:rsidRPr="000365EA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imagej.net/software/fiji/</w:t>
              </w:r>
            </w:hyperlink>
            <w:r w:rsidR="00D72510">
              <w:rPr>
                <w:rFonts w:ascii="Arial" w:hAnsi="Arial" w:cs="Arial"/>
                <w:sz w:val="20"/>
                <w:szCs w:val="20"/>
              </w:rPr>
              <w:t>; RRID: SCR_002285</w:t>
            </w:r>
          </w:p>
        </w:tc>
      </w:tr>
      <w:tr w:rsidR="00D72510" w:rsidRPr="003C67F3" w14:paraId="7DFB252B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24261E0B" w14:textId="310DC4CD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CTo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RISPR/Cas9 target online predictor</w:t>
            </w:r>
          </w:p>
        </w:tc>
        <w:tc>
          <w:tcPr>
            <w:tcW w:w="2451" w:type="dxa"/>
            <w:shd w:val="clear" w:color="auto" w:fill="auto"/>
          </w:tcPr>
          <w:p w14:paraId="655B59FF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7C9868D8" w14:textId="4270BCE6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 w:rsidRPr="00632161">
              <w:rPr>
                <w:rFonts w:ascii="Arial" w:hAnsi="Arial" w:cs="Arial"/>
                <w:sz w:val="20"/>
                <w:szCs w:val="20"/>
              </w:rPr>
              <w:t>https://cctop.cos.uni-heidelberg.de:8043/</w:t>
            </w:r>
          </w:p>
        </w:tc>
      </w:tr>
      <w:tr w:rsidR="00D72510" w:rsidRPr="003C67F3" w14:paraId="3F6FFBD5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26CDE8D2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tcBorders>
              <w:bottom w:val="single" w:sz="2" w:space="0" w:color="000000"/>
            </w:tcBorders>
            <w:shd w:val="clear" w:color="auto" w:fill="auto"/>
          </w:tcPr>
          <w:p w14:paraId="4469800E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E6262AB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364DAFB8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461CFFAF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6189A63A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8BAEE1C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510" w:rsidRPr="003C67F3" w14:paraId="04B40969" w14:textId="77777777" w:rsidTr="006458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D5AEFF2" w14:textId="77777777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D72510" w:rsidRPr="003C67F3" w14:paraId="726E4BBC" w14:textId="77777777" w:rsidTr="00335F47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09D9A33E" w14:textId="3960C351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PCR </w:t>
            </w:r>
          </w:p>
        </w:tc>
        <w:tc>
          <w:tcPr>
            <w:tcW w:w="2451" w:type="dxa"/>
            <w:tcBorders>
              <w:top w:val="single" w:sz="12" w:space="0" w:color="000000"/>
            </w:tcBorders>
            <w:shd w:val="clear" w:color="auto" w:fill="auto"/>
          </w:tcPr>
          <w:p w14:paraId="7D58276F" w14:textId="5031D71D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lied Biosystem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9EDCA15" w14:textId="23164176" w:rsidR="00D72510" w:rsidRPr="003C67F3" w:rsidRDefault="00D72510" w:rsidP="00D7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00HT Sequence Detection System</w:t>
            </w:r>
          </w:p>
        </w:tc>
      </w:tr>
      <w:tr w:rsidR="00E7390F" w:rsidRPr="003C67F3" w14:paraId="42EF82A1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58B5EA32" w14:textId="0BE90D2D" w:rsidR="00E7390F" w:rsidRDefault="0090468F" w:rsidP="00E739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942 Small Animal Stereotaxic Instrument with Digital Display Console</w:t>
            </w:r>
          </w:p>
        </w:tc>
        <w:tc>
          <w:tcPr>
            <w:tcW w:w="2451" w:type="dxa"/>
            <w:shd w:val="clear" w:color="auto" w:fill="auto"/>
          </w:tcPr>
          <w:p w14:paraId="55E658A7" w14:textId="0933310A" w:rsidR="00E7390F" w:rsidRDefault="00E7390F" w:rsidP="00E739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vid Kopf Instruments</w:t>
            </w:r>
          </w:p>
        </w:tc>
        <w:tc>
          <w:tcPr>
            <w:tcW w:w="2088" w:type="dxa"/>
            <w:shd w:val="clear" w:color="auto" w:fill="auto"/>
          </w:tcPr>
          <w:p w14:paraId="00E3EC5E" w14:textId="6F83492B" w:rsidR="00E7390F" w:rsidRPr="003C67F3" w:rsidRDefault="0090468F" w:rsidP="00E7390F">
            <w:pPr>
              <w:rPr>
                <w:rFonts w:ascii="Arial" w:hAnsi="Arial" w:cs="Arial"/>
                <w:sz w:val="20"/>
                <w:szCs w:val="20"/>
              </w:rPr>
            </w:pPr>
            <w:r w:rsidRPr="0090468F">
              <w:rPr>
                <w:rFonts w:ascii="Arial" w:hAnsi="Arial" w:cs="Arial"/>
                <w:sz w:val="20"/>
                <w:szCs w:val="20"/>
              </w:rPr>
              <w:t>https://kopfinstruments.com/product/model-942-small-animal-stereotaxic-instrument-with-digital-display-console/</w:t>
            </w:r>
          </w:p>
        </w:tc>
      </w:tr>
      <w:tr w:rsidR="00E7390F" w:rsidRPr="003C67F3" w14:paraId="49BF2A08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79D2894" w14:textId="31096C8A" w:rsidR="00E7390F" w:rsidRDefault="00E7390F" w:rsidP="00E739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icroinjection syringe pump and Micro2T controller system (UMP3T-1)</w:t>
            </w:r>
          </w:p>
        </w:tc>
        <w:tc>
          <w:tcPr>
            <w:tcW w:w="2451" w:type="dxa"/>
            <w:shd w:val="clear" w:color="auto" w:fill="auto"/>
          </w:tcPr>
          <w:p w14:paraId="332A78AD" w14:textId="2038D2F2" w:rsidR="00E7390F" w:rsidRDefault="00E7390F" w:rsidP="00E739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ld Precision Instrument</w:t>
            </w:r>
          </w:p>
        </w:tc>
        <w:tc>
          <w:tcPr>
            <w:tcW w:w="2088" w:type="dxa"/>
            <w:shd w:val="clear" w:color="auto" w:fill="auto"/>
          </w:tcPr>
          <w:p w14:paraId="7F64668D" w14:textId="3C6B4F67" w:rsidR="00E7390F" w:rsidRPr="003C67F3" w:rsidRDefault="0090468F" w:rsidP="00E7390F">
            <w:pPr>
              <w:rPr>
                <w:rFonts w:ascii="Arial" w:hAnsi="Arial" w:cs="Arial"/>
                <w:sz w:val="20"/>
                <w:szCs w:val="20"/>
              </w:rPr>
            </w:pPr>
            <w:r w:rsidRPr="0090468F">
              <w:rPr>
                <w:rFonts w:ascii="Arial" w:hAnsi="Arial" w:cs="Arial"/>
                <w:sz w:val="20"/>
                <w:szCs w:val="20"/>
              </w:rPr>
              <w:t>https://www.wpiinc.com/var-8091-microinjection-syringe-pump-with-smartouch-controller?gclid=Cj0KCQiAz9ieBhCIARIsACB0oGIegIjgHutnBAF0MgC-PPc273tfDvE7LntYr2wnzWTsFuliDH1BYUMaAoEREALw_wcB</w:t>
            </w:r>
          </w:p>
        </w:tc>
      </w:tr>
      <w:tr w:rsidR="00E7390F" w:rsidRPr="003C67F3" w14:paraId="1E7530A9" w14:textId="77777777" w:rsidTr="00335F47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C5C6FC6" w14:textId="31DECE12" w:rsidR="00E7390F" w:rsidRPr="003C67F3" w:rsidRDefault="0090468F" w:rsidP="00E739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ota Rod </w:t>
            </w:r>
            <w:r w:rsidR="00E7390F">
              <w:rPr>
                <w:rFonts w:ascii="Arial" w:hAnsi="Arial" w:cs="Arial"/>
                <w:sz w:val="20"/>
                <w:szCs w:val="20"/>
              </w:rPr>
              <w:t xml:space="preserve">Rotamex-5 </w:t>
            </w:r>
          </w:p>
        </w:tc>
        <w:tc>
          <w:tcPr>
            <w:tcW w:w="2451" w:type="dxa"/>
            <w:shd w:val="clear" w:color="auto" w:fill="auto"/>
          </w:tcPr>
          <w:p w14:paraId="5138B7CD" w14:textId="579062EA" w:rsidR="00E7390F" w:rsidRPr="003C67F3" w:rsidRDefault="00E7390F" w:rsidP="00E739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bus instruments</w:t>
            </w:r>
          </w:p>
        </w:tc>
        <w:tc>
          <w:tcPr>
            <w:tcW w:w="2088" w:type="dxa"/>
            <w:shd w:val="clear" w:color="auto" w:fill="auto"/>
          </w:tcPr>
          <w:p w14:paraId="07F00825" w14:textId="110D8926" w:rsidR="00E7390F" w:rsidRPr="003C67F3" w:rsidRDefault="0090468F" w:rsidP="00E7390F">
            <w:pPr>
              <w:rPr>
                <w:rFonts w:ascii="Arial" w:hAnsi="Arial" w:cs="Arial"/>
                <w:sz w:val="20"/>
                <w:szCs w:val="20"/>
              </w:rPr>
            </w:pPr>
            <w:r w:rsidRPr="0090468F">
              <w:rPr>
                <w:rFonts w:ascii="Arial" w:hAnsi="Arial" w:cs="Arial"/>
                <w:sz w:val="20"/>
                <w:szCs w:val="20"/>
              </w:rPr>
              <w:t>https://www.colinst.com/products/rota-rod-rotamex</w:t>
            </w:r>
          </w:p>
        </w:tc>
      </w:tr>
      <w:tr w:rsidR="00E7390F" w:rsidRPr="003C67F3" w14:paraId="592EFF86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10D8863C" w14:textId="08AE8D9D" w:rsidR="00E7390F" w:rsidRPr="003C67F3" w:rsidRDefault="00E7390F" w:rsidP="00E739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ca VT1000S vibr</w:t>
            </w:r>
            <w:r w:rsidR="0090468F">
              <w:rPr>
                <w:rFonts w:ascii="Arial" w:hAnsi="Arial" w:cs="Arial"/>
                <w:sz w:val="20"/>
                <w:szCs w:val="20"/>
              </w:rPr>
              <w:t>ating blade microtome</w:t>
            </w:r>
          </w:p>
        </w:tc>
        <w:tc>
          <w:tcPr>
            <w:tcW w:w="2451" w:type="dxa"/>
            <w:tcBorders>
              <w:bottom w:val="single" w:sz="2" w:space="0" w:color="000000"/>
            </w:tcBorders>
            <w:shd w:val="clear" w:color="auto" w:fill="auto"/>
          </w:tcPr>
          <w:p w14:paraId="5DA2602C" w14:textId="6DB7995C" w:rsidR="00E7390F" w:rsidRPr="003C67F3" w:rsidRDefault="00E7390F" w:rsidP="00E739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ca</w:t>
            </w:r>
            <w:r w:rsidR="0090468F">
              <w:rPr>
                <w:rFonts w:ascii="Arial" w:hAnsi="Arial" w:cs="Arial"/>
                <w:sz w:val="20"/>
                <w:szCs w:val="20"/>
              </w:rPr>
              <w:t xml:space="preserve"> Biosystem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950508D" w14:textId="20AC6BC2" w:rsidR="00E7390F" w:rsidRPr="003C67F3" w:rsidRDefault="0090468F" w:rsidP="00E7390F">
            <w:pPr>
              <w:rPr>
                <w:rFonts w:ascii="Arial" w:hAnsi="Arial" w:cs="Arial"/>
                <w:sz w:val="20"/>
                <w:szCs w:val="20"/>
              </w:rPr>
            </w:pPr>
            <w:r w:rsidRPr="0090468F">
              <w:rPr>
                <w:rFonts w:ascii="Arial" w:hAnsi="Arial" w:cs="Arial"/>
                <w:sz w:val="20"/>
                <w:szCs w:val="20"/>
              </w:rPr>
              <w:t>https://www.leicabiosystems.com/us/research/vibratomes/leica-vt1000-s/</w:t>
            </w:r>
          </w:p>
        </w:tc>
      </w:tr>
      <w:tr w:rsidR="00E7390F" w:rsidRPr="003C67F3" w14:paraId="2A762033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1B5E8EE5" w14:textId="25BB4766" w:rsidR="00E7390F" w:rsidRPr="003C67F3" w:rsidRDefault="00E7390F" w:rsidP="00E739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iss LSM780 confocal microscope</w:t>
            </w:r>
          </w:p>
        </w:tc>
        <w:tc>
          <w:tcPr>
            <w:tcW w:w="2451" w:type="dxa"/>
            <w:tcBorders>
              <w:bottom w:val="single" w:sz="2" w:space="0" w:color="000000"/>
            </w:tcBorders>
            <w:shd w:val="clear" w:color="auto" w:fill="auto"/>
          </w:tcPr>
          <w:p w14:paraId="159C9D5E" w14:textId="5A1C22A3" w:rsidR="00E7390F" w:rsidRPr="003C67F3" w:rsidRDefault="00E7390F" w:rsidP="00E739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is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44DDF23" w14:textId="57F1AFBE" w:rsidR="00E7390F" w:rsidRPr="003C67F3" w:rsidRDefault="0090468F" w:rsidP="00E7390F">
            <w:pPr>
              <w:rPr>
                <w:rFonts w:ascii="Arial" w:hAnsi="Arial" w:cs="Arial"/>
                <w:sz w:val="20"/>
                <w:szCs w:val="20"/>
              </w:rPr>
            </w:pPr>
            <w:r w:rsidRPr="0090468F">
              <w:rPr>
                <w:rFonts w:ascii="Arial" w:hAnsi="Arial" w:cs="Arial"/>
                <w:sz w:val="20"/>
                <w:szCs w:val="20"/>
              </w:rPr>
              <w:t>https://www.zeiss.com/microscopy/en/resources/insights-hub/raw-materials/ancient-fidget-spinner.html</w:t>
            </w:r>
          </w:p>
        </w:tc>
      </w:tr>
      <w:tr w:rsidR="00E7390F" w:rsidRPr="003C67F3" w14:paraId="4D79EABD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1AE5DE20" w14:textId="5A257577" w:rsidR="00E7390F" w:rsidRDefault="00E7390F" w:rsidP="00E739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iss LSM880 confocal microscope</w:t>
            </w:r>
          </w:p>
        </w:tc>
        <w:tc>
          <w:tcPr>
            <w:tcW w:w="2451" w:type="dxa"/>
            <w:tcBorders>
              <w:bottom w:val="single" w:sz="2" w:space="0" w:color="000000"/>
            </w:tcBorders>
            <w:shd w:val="clear" w:color="auto" w:fill="auto"/>
          </w:tcPr>
          <w:p w14:paraId="7F8742FE" w14:textId="247B2C34" w:rsidR="00E7390F" w:rsidRDefault="00870B1E" w:rsidP="00E739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is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3221485" w14:textId="679355CA" w:rsidR="00E7390F" w:rsidRPr="003C67F3" w:rsidRDefault="0090468F" w:rsidP="00E7390F">
            <w:pPr>
              <w:rPr>
                <w:rFonts w:ascii="Arial" w:hAnsi="Arial" w:cs="Arial"/>
                <w:sz w:val="20"/>
                <w:szCs w:val="20"/>
              </w:rPr>
            </w:pPr>
            <w:r w:rsidRPr="0090468F">
              <w:rPr>
                <w:rFonts w:ascii="Arial" w:hAnsi="Arial" w:cs="Arial"/>
                <w:sz w:val="20"/>
                <w:szCs w:val="20"/>
              </w:rPr>
              <w:t>https://www.zeiss.com/microscopy/en/c/ind/22/zeiss-microscopy-image-contest-2022.html</w:t>
            </w:r>
          </w:p>
        </w:tc>
      </w:tr>
      <w:tr w:rsidR="00E7390F" w:rsidRPr="003C67F3" w14:paraId="61FE8C90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48FC65FD" w14:textId="3FF5EC86" w:rsidR="00E7390F" w:rsidRDefault="00E80D70" w:rsidP="00E739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ainless Steel </w:t>
            </w:r>
            <w:r w:rsidR="00E7390F">
              <w:rPr>
                <w:rFonts w:ascii="Arial" w:hAnsi="Arial" w:cs="Arial"/>
                <w:sz w:val="20"/>
                <w:szCs w:val="20"/>
              </w:rPr>
              <w:t>Brain</w:t>
            </w:r>
            <w:r>
              <w:rPr>
                <w:rFonts w:ascii="Arial" w:hAnsi="Arial" w:cs="Arial"/>
                <w:sz w:val="20"/>
                <w:szCs w:val="20"/>
              </w:rPr>
              <w:t xml:space="preserve"> Matri</w:t>
            </w:r>
            <w:r w:rsidR="00A5228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51" w:type="dxa"/>
            <w:tcBorders>
              <w:bottom w:val="single" w:sz="2" w:space="0" w:color="000000"/>
            </w:tcBorders>
            <w:shd w:val="clear" w:color="auto" w:fill="auto"/>
          </w:tcPr>
          <w:p w14:paraId="15E176DA" w14:textId="71ADD362" w:rsidR="00E7390F" w:rsidRDefault="00E7390F" w:rsidP="00E739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intree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59937CE" w14:textId="72AEFD03" w:rsidR="00E7390F" w:rsidRPr="003C67F3" w:rsidRDefault="00E80D70" w:rsidP="00E7390F">
            <w:pPr>
              <w:rPr>
                <w:rFonts w:ascii="Arial" w:hAnsi="Arial" w:cs="Arial"/>
                <w:sz w:val="20"/>
                <w:szCs w:val="20"/>
              </w:rPr>
            </w:pPr>
            <w:r w:rsidRPr="00E80D70">
              <w:rPr>
                <w:rFonts w:ascii="Arial" w:hAnsi="Arial" w:cs="Arial"/>
                <w:sz w:val="20"/>
                <w:szCs w:val="20"/>
              </w:rPr>
              <w:t>https://www.braintreesci.com/neuroscience-physiology/brain-matrice-tissue-punches/stainless-steel-brain-matrice/</w:t>
            </w:r>
          </w:p>
        </w:tc>
      </w:tr>
      <w:tr w:rsidR="00CA1041" w:rsidRPr="003C67F3" w14:paraId="73A95F42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687F6FC5" w14:textId="55C53F9E" w:rsidR="00CA1041" w:rsidRDefault="00CA1041" w:rsidP="00CA10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T-12 microprobe digital thermometer with a RET-3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mous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rectal probe</w:t>
            </w:r>
          </w:p>
        </w:tc>
        <w:tc>
          <w:tcPr>
            <w:tcW w:w="2451" w:type="dxa"/>
            <w:tcBorders>
              <w:bottom w:val="single" w:sz="2" w:space="0" w:color="000000"/>
            </w:tcBorders>
            <w:shd w:val="clear" w:color="auto" w:fill="auto"/>
          </w:tcPr>
          <w:p w14:paraId="7BEFD445" w14:textId="0B2674BB" w:rsidR="00CA1041" w:rsidRDefault="00CA1041" w:rsidP="00CA1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ysitem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strument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AAF5700" w14:textId="5D58E5BA" w:rsidR="00CA1041" w:rsidRPr="00E80D70" w:rsidRDefault="00CA1041" w:rsidP="00CA1041">
            <w:pPr>
              <w:rPr>
                <w:rFonts w:ascii="Arial" w:hAnsi="Arial" w:cs="Arial"/>
                <w:sz w:val="20"/>
                <w:szCs w:val="20"/>
              </w:rPr>
            </w:pPr>
            <w:r w:rsidRPr="00E80D70">
              <w:rPr>
                <w:rFonts w:ascii="Arial" w:hAnsi="Arial" w:cs="Arial"/>
                <w:sz w:val="20"/>
                <w:szCs w:val="20"/>
              </w:rPr>
              <w:t>https://physitemp.com/electrotherms_p102</w:t>
            </w:r>
          </w:p>
        </w:tc>
      </w:tr>
      <w:tr w:rsidR="00CA1041" w:rsidRPr="003C67F3" w14:paraId="281952B3" w14:textId="77777777" w:rsidTr="00335F47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3BA04989" w14:textId="04D7497C" w:rsidR="00CA1041" w:rsidRDefault="00CA1041" w:rsidP="00CA10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ard rodent chow diet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kla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lobal 16% Protein Rodent Diet)</w:t>
            </w:r>
          </w:p>
        </w:tc>
        <w:tc>
          <w:tcPr>
            <w:tcW w:w="2451" w:type="dxa"/>
            <w:tcBorders>
              <w:bottom w:val="single" w:sz="12" w:space="0" w:color="000000"/>
            </w:tcBorders>
            <w:shd w:val="clear" w:color="auto" w:fill="auto"/>
          </w:tcPr>
          <w:p w14:paraId="0F31DD78" w14:textId="522AD71D" w:rsidR="00CA1041" w:rsidRDefault="00CA1041" w:rsidP="00CA1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kla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70A1020" w14:textId="508B4ECC" w:rsidR="00CA1041" w:rsidRPr="00E80D70" w:rsidRDefault="00CA1041" w:rsidP="00CA1041">
            <w:pPr>
              <w:rPr>
                <w:rFonts w:ascii="Arial" w:hAnsi="Arial" w:cs="Arial"/>
                <w:sz w:val="20"/>
                <w:szCs w:val="20"/>
              </w:rPr>
            </w:pPr>
            <w:r w:rsidRPr="00794F42">
              <w:rPr>
                <w:rFonts w:ascii="Arial" w:hAnsi="Arial" w:cs="Arial"/>
                <w:sz w:val="20"/>
                <w:szCs w:val="20"/>
              </w:rPr>
              <w:t>https://www.envigo.com/rodent-natural-ingredient-2016-diets</w:t>
            </w:r>
          </w:p>
        </w:tc>
      </w:tr>
    </w:tbl>
    <w:p w14:paraId="491A36C0" w14:textId="2301315D" w:rsidR="00E35E74" w:rsidRDefault="00E35E74">
      <w:pPr>
        <w:rPr>
          <w:rFonts w:ascii="Arial" w:hAnsi="Arial" w:cs="Arial"/>
          <w:b/>
          <w:i/>
          <w:sz w:val="20"/>
          <w:szCs w:val="20"/>
        </w:rPr>
      </w:pPr>
    </w:p>
    <w:sectPr w:rsidR="00E35E74" w:rsidSect="002C42AD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66C96" w14:textId="77777777" w:rsidR="00C72B2A" w:rsidRDefault="00C72B2A" w:rsidP="00723E56">
      <w:pPr>
        <w:spacing w:after="0" w:line="240" w:lineRule="auto"/>
      </w:pPr>
      <w:r>
        <w:separator/>
      </w:r>
    </w:p>
  </w:endnote>
  <w:endnote w:type="continuationSeparator" w:id="0">
    <w:p w14:paraId="36D203CC" w14:textId="77777777" w:rsidR="00C72B2A" w:rsidRDefault="00C72B2A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1609E" w14:textId="77777777" w:rsidR="00C72B2A" w:rsidRDefault="00C72B2A" w:rsidP="00723E56">
      <w:pPr>
        <w:spacing w:after="0" w:line="240" w:lineRule="auto"/>
      </w:pPr>
      <w:r>
        <w:separator/>
      </w:r>
    </w:p>
  </w:footnote>
  <w:footnote w:type="continuationSeparator" w:id="0">
    <w:p w14:paraId="1A720699" w14:textId="77777777" w:rsidR="00C72B2A" w:rsidRDefault="00C72B2A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5D6675CF" w:rsidR="005A7D80" w:rsidRDefault="00C15465" w:rsidP="00FF4B55">
    <w:pPr>
      <w:pStyle w:val="Header"/>
      <w:jc w:val="right"/>
    </w:pPr>
    <w:r>
      <w:rPr>
        <w:noProof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2425947">
    <w:abstractNumId w:val="1"/>
  </w:num>
  <w:num w:numId="2" w16cid:durableId="1474177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24E6A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2DF4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32DA8"/>
    <w:rsid w:val="00133091"/>
    <w:rsid w:val="0013341E"/>
    <w:rsid w:val="00133E5F"/>
    <w:rsid w:val="00134A30"/>
    <w:rsid w:val="0013535C"/>
    <w:rsid w:val="00137A5F"/>
    <w:rsid w:val="00140294"/>
    <w:rsid w:val="001439F0"/>
    <w:rsid w:val="00144360"/>
    <w:rsid w:val="0014758E"/>
    <w:rsid w:val="0015046C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3D1D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0C2B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2F8A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4CA2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35F47"/>
    <w:rsid w:val="0034523E"/>
    <w:rsid w:val="003513C2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D7499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67D98"/>
    <w:rsid w:val="004704A8"/>
    <w:rsid w:val="004726C1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61DE"/>
    <w:rsid w:val="004D780F"/>
    <w:rsid w:val="004E1428"/>
    <w:rsid w:val="004E1788"/>
    <w:rsid w:val="004E261D"/>
    <w:rsid w:val="004E68B9"/>
    <w:rsid w:val="004E6921"/>
    <w:rsid w:val="004F019A"/>
    <w:rsid w:val="004F110B"/>
    <w:rsid w:val="004F2E9B"/>
    <w:rsid w:val="004F4ADD"/>
    <w:rsid w:val="005003E0"/>
    <w:rsid w:val="00512B21"/>
    <w:rsid w:val="00513530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B60CA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267CC"/>
    <w:rsid w:val="00630189"/>
    <w:rsid w:val="00632161"/>
    <w:rsid w:val="00632AA2"/>
    <w:rsid w:val="0063332B"/>
    <w:rsid w:val="00635B48"/>
    <w:rsid w:val="006371AD"/>
    <w:rsid w:val="00642566"/>
    <w:rsid w:val="00643829"/>
    <w:rsid w:val="00645836"/>
    <w:rsid w:val="00645CC3"/>
    <w:rsid w:val="00646442"/>
    <w:rsid w:val="00646D3E"/>
    <w:rsid w:val="00651059"/>
    <w:rsid w:val="00652CDD"/>
    <w:rsid w:val="006622F5"/>
    <w:rsid w:val="00663267"/>
    <w:rsid w:val="0067118F"/>
    <w:rsid w:val="0067411D"/>
    <w:rsid w:val="0068061D"/>
    <w:rsid w:val="006811C8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06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2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0E3F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2981"/>
    <w:rsid w:val="008657E4"/>
    <w:rsid w:val="00870B1E"/>
    <w:rsid w:val="00870BD4"/>
    <w:rsid w:val="00874608"/>
    <w:rsid w:val="0087706E"/>
    <w:rsid w:val="00880D9E"/>
    <w:rsid w:val="0088355F"/>
    <w:rsid w:val="008837C3"/>
    <w:rsid w:val="008862C9"/>
    <w:rsid w:val="00887DB0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0468F"/>
    <w:rsid w:val="0090738C"/>
    <w:rsid w:val="009125AA"/>
    <w:rsid w:val="009143AE"/>
    <w:rsid w:val="0091639E"/>
    <w:rsid w:val="009165F2"/>
    <w:rsid w:val="00922610"/>
    <w:rsid w:val="0092453B"/>
    <w:rsid w:val="00925447"/>
    <w:rsid w:val="00933AC9"/>
    <w:rsid w:val="009364BA"/>
    <w:rsid w:val="00944433"/>
    <w:rsid w:val="00953DE7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B639F"/>
    <w:rsid w:val="009C1935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0859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1F53"/>
    <w:rsid w:val="00A30F83"/>
    <w:rsid w:val="00A311B2"/>
    <w:rsid w:val="00A31838"/>
    <w:rsid w:val="00A31A48"/>
    <w:rsid w:val="00A336D3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286"/>
    <w:rsid w:val="00A5251E"/>
    <w:rsid w:val="00A55832"/>
    <w:rsid w:val="00A569FB"/>
    <w:rsid w:val="00A57CDD"/>
    <w:rsid w:val="00A64746"/>
    <w:rsid w:val="00A67040"/>
    <w:rsid w:val="00A70635"/>
    <w:rsid w:val="00A71556"/>
    <w:rsid w:val="00A800DC"/>
    <w:rsid w:val="00AA0813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2D8D"/>
    <w:rsid w:val="00B23A1E"/>
    <w:rsid w:val="00B25A9D"/>
    <w:rsid w:val="00B271DE"/>
    <w:rsid w:val="00B27D30"/>
    <w:rsid w:val="00B329A3"/>
    <w:rsid w:val="00B329F2"/>
    <w:rsid w:val="00B42550"/>
    <w:rsid w:val="00B46B26"/>
    <w:rsid w:val="00B47B2B"/>
    <w:rsid w:val="00B52014"/>
    <w:rsid w:val="00B55472"/>
    <w:rsid w:val="00B56283"/>
    <w:rsid w:val="00B5690A"/>
    <w:rsid w:val="00B61789"/>
    <w:rsid w:val="00B63B1C"/>
    <w:rsid w:val="00B654C8"/>
    <w:rsid w:val="00B67361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4687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2B2A"/>
    <w:rsid w:val="00C741D9"/>
    <w:rsid w:val="00C770EF"/>
    <w:rsid w:val="00C80ABC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1041"/>
    <w:rsid w:val="00CA438A"/>
    <w:rsid w:val="00CA4ABC"/>
    <w:rsid w:val="00CA701C"/>
    <w:rsid w:val="00CB3353"/>
    <w:rsid w:val="00CB4474"/>
    <w:rsid w:val="00CB4977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5EC7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2510"/>
    <w:rsid w:val="00D74CA5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DF5866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70DE9"/>
    <w:rsid w:val="00E7390F"/>
    <w:rsid w:val="00E762C1"/>
    <w:rsid w:val="00E773F4"/>
    <w:rsid w:val="00E77800"/>
    <w:rsid w:val="00E80D7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D83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4EC"/>
    <w:rsid w:val="00F60E65"/>
    <w:rsid w:val="00F647D8"/>
    <w:rsid w:val="00F6505E"/>
    <w:rsid w:val="00F654EE"/>
    <w:rsid w:val="00F70195"/>
    <w:rsid w:val="00F70E7B"/>
    <w:rsid w:val="00F72519"/>
    <w:rsid w:val="00F729DF"/>
    <w:rsid w:val="00F731AE"/>
    <w:rsid w:val="00F73450"/>
    <w:rsid w:val="00F7592B"/>
    <w:rsid w:val="00F82A32"/>
    <w:rsid w:val="00F8308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67CB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imagej.net/software/fiji/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885</Words>
  <Characters>504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Steven Kliewer</cp:lastModifiedBy>
  <cp:revision>6</cp:revision>
  <cp:lastPrinted>2023-02-03T15:40:00Z</cp:lastPrinted>
  <dcterms:created xsi:type="dcterms:W3CDTF">2023-02-02T18:23:00Z</dcterms:created>
  <dcterms:modified xsi:type="dcterms:W3CDTF">2023-02-03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